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C26779" w14:textId="77777777" w:rsidR="002D2DAA" w:rsidRPr="002D2DAA" w:rsidRDefault="002D2DAA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  <w:sz w:val="28"/>
          <w:szCs w:val="28"/>
          <w:lang w:val="en-US"/>
        </w:rPr>
      </w:pPr>
      <w:r>
        <w:rPr>
          <w:rFonts w:ascii="Garamond" w:hAnsi="Garamond"/>
          <w:b/>
          <w:bCs/>
          <w:sz w:val="28"/>
          <w:szCs w:val="28"/>
          <w:lang w:val="en-US"/>
        </w:rPr>
        <w:t>Supplementary material</w:t>
      </w:r>
    </w:p>
    <w:p w14:paraId="39084741" w14:textId="77777777" w:rsidR="002D2DAA" w:rsidRDefault="002D2DAA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  <w:sz w:val="20"/>
          <w:szCs w:val="20"/>
          <w:lang w:val="en-US"/>
        </w:rPr>
      </w:pPr>
    </w:p>
    <w:p w14:paraId="4EFF1F30" w14:textId="77777777" w:rsidR="00A1142C" w:rsidRDefault="00A1142C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  <w:sz w:val="20"/>
          <w:szCs w:val="20"/>
          <w:lang w:val="en-US"/>
        </w:rPr>
      </w:pPr>
    </w:p>
    <w:p w14:paraId="6A877EBB" w14:textId="77777777" w:rsidR="00A1142C" w:rsidRDefault="00A1142C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  <w:sz w:val="20"/>
          <w:szCs w:val="20"/>
          <w:lang w:val="en-US"/>
        </w:rPr>
      </w:pPr>
    </w:p>
    <w:p w14:paraId="51366D04" w14:textId="6D08F551" w:rsidR="00E65CEC" w:rsidRPr="00FB3139" w:rsidRDefault="00E65CEC" w:rsidP="00E65CEC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  <w:lang w:val="en-US"/>
        </w:rPr>
      </w:pPr>
      <w:r w:rsidRPr="00FB3139">
        <w:rPr>
          <w:rFonts w:ascii="Garamond" w:hAnsi="Garamond"/>
          <w:b/>
          <w:bCs/>
          <w:lang w:val="en-US"/>
        </w:rPr>
        <w:t xml:space="preserve">Table </w:t>
      </w:r>
      <w:r>
        <w:rPr>
          <w:rFonts w:ascii="Garamond" w:hAnsi="Garamond"/>
          <w:b/>
          <w:bCs/>
          <w:lang w:val="en-US"/>
        </w:rPr>
        <w:t>S</w:t>
      </w:r>
      <w:r w:rsidRPr="00FB3139">
        <w:rPr>
          <w:rFonts w:ascii="Garamond" w:hAnsi="Garamond"/>
          <w:b/>
          <w:bCs/>
          <w:lang w:val="en-US"/>
        </w:rPr>
        <w:t xml:space="preserve">1. </w:t>
      </w:r>
      <w:r w:rsidRPr="00FB3139">
        <w:rPr>
          <w:rFonts w:ascii="Garamond" w:hAnsi="Garamond"/>
          <w:b/>
          <w:bCs/>
          <w:lang w:val="en-US"/>
        </w:rPr>
        <w:t>Organi</w:t>
      </w:r>
      <w:r>
        <w:rPr>
          <w:rFonts w:ascii="Garamond" w:hAnsi="Garamond"/>
          <w:b/>
          <w:bCs/>
          <w:lang w:val="en-US"/>
        </w:rPr>
        <w:t>z</w:t>
      </w:r>
      <w:r w:rsidRPr="00FB3139">
        <w:rPr>
          <w:rFonts w:ascii="Garamond" w:hAnsi="Garamond"/>
          <w:b/>
          <w:bCs/>
          <w:lang w:val="en-US"/>
        </w:rPr>
        <w:t>ations</w:t>
      </w:r>
      <w:r w:rsidRPr="00FB3139">
        <w:rPr>
          <w:rFonts w:ascii="Garamond" w:hAnsi="Garamond"/>
          <w:b/>
          <w:bCs/>
          <w:lang w:val="en-US"/>
        </w:rPr>
        <w:t xml:space="preserve"> who supported or promoted PsoProtect</w:t>
      </w:r>
      <w:r w:rsidRPr="00FB3139">
        <w:rPr>
          <w:rFonts w:ascii="Garamond" w:hAnsi="Garamond"/>
          <w:b/>
          <w:bCs/>
          <w:i/>
          <w:iCs/>
          <w:lang w:val="en-US"/>
        </w:rPr>
        <w:t>Me</w:t>
      </w:r>
    </w:p>
    <w:p w14:paraId="300116C9" w14:textId="77777777" w:rsidR="00E65CEC" w:rsidRDefault="00E65CEC" w:rsidP="00E65CEC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  <w:sz w:val="20"/>
          <w:szCs w:val="20"/>
          <w:lang w:val="en-US"/>
        </w:rPr>
      </w:pPr>
    </w:p>
    <w:tbl>
      <w:tblPr>
        <w:tblW w:w="9214" w:type="dxa"/>
        <w:tblInd w:w="-5" w:type="dxa"/>
        <w:tblLook w:val="04A0" w:firstRow="1" w:lastRow="0" w:firstColumn="1" w:lastColumn="0" w:noHBand="0" w:noVBand="1"/>
      </w:tblPr>
      <w:tblGrid>
        <w:gridCol w:w="9214"/>
      </w:tblGrid>
      <w:tr w:rsidR="00E65CEC" w:rsidRPr="003B02FB" w14:paraId="3E317B74" w14:textId="77777777" w:rsidTr="00EA1FBA">
        <w:trPr>
          <w:trHeight w:val="509"/>
        </w:trPr>
        <w:tc>
          <w:tcPr>
            <w:tcW w:w="921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D3D8D0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CC3610">
              <w:rPr>
                <w:rFonts w:ascii="Garamond" w:eastAsia="Times New Roman" w:hAnsi="Garamond" w:cs="Calibri"/>
                <w:b/>
                <w:bCs/>
                <w:color w:val="000000"/>
              </w:rPr>
              <w:t>Organization</w:t>
            </w:r>
          </w:p>
        </w:tc>
      </w:tr>
      <w:tr w:rsidR="00E65CEC" w:rsidRPr="003B02FB" w14:paraId="13F74C97" w14:textId="77777777" w:rsidTr="00EA1FBA">
        <w:trPr>
          <w:trHeight w:val="450"/>
        </w:trPr>
        <w:tc>
          <w:tcPr>
            <w:tcW w:w="921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59ED75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</w:p>
        </w:tc>
      </w:tr>
      <w:tr w:rsidR="00E65CEC" w:rsidRPr="003B02FB" w14:paraId="2C3A4132" w14:textId="77777777" w:rsidTr="00EA1FBA">
        <w:trPr>
          <w:trHeight w:val="315"/>
        </w:trPr>
        <w:tc>
          <w:tcPr>
            <w:tcW w:w="9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0158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Psoriasis Association</w:t>
            </w:r>
          </w:p>
        </w:tc>
      </w:tr>
      <w:tr w:rsidR="00E65CEC" w:rsidRPr="003B02FB" w14:paraId="2EF3734A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51E3E5CB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European Society for Dermatological Research (ESDR)</w:t>
            </w:r>
          </w:p>
        </w:tc>
      </w:tr>
      <w:tr w:rsidR="00E65CEC" w:rsidRPr="003B02FB" w14:paraId="65593375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C9AAFDB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International Psoriasis Council (IPC)</w:t>
            </w:r>
          </w:p>
        </w:tc>
      </w:tr>
      <w:tr w:rsidR="00E65CEC" w:rsidRPr="003B02FB" w14:paraId="73E974EC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2A17F39C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American Academy of Dermatology (AAD)</w:t>
            </w:r>
          </w:p>
        </w:tc>
      </w:tr>
      <w:tr w:rsidR="00E65CEC" w:rsidRPr="003B02FB" w14:paraId="0E507640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5E3765FD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International Federation of Psoriasis Associations (IFPA)</w:t>
            </w:r>
          </w:p>
        </w:tc>
      </w:tr>
      <w:tr w:rsidR="00E65CEC" w:rsidRPr="003B02FB" w14:paraId="71F23D6F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FD538D6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Global Psoriasis Atlas (GPA)</w:t>
            </w:r>
          </w:p>
        </w:tc>
      </w:tr>
      <w:tr w:rsidR="00E65CEC" w:rsidRPr="003B02FB" w14:paraId="2B8DB2D4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752BC767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Global Skin</w:t>
            </w:r>
          </w:p>
        </w:tc>
      </w:tr>
      <w:tr w:rsidR="00E65CEC" w:rsidRPr="003B02FB" w14:paraId="35EC51F5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761244F5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National Psoriasis Foundation (NPF)</w:t>
            </w:r>
          </w:p>
        </w:tc>
      </w:tr>
      <w:tr w:rsidR="00E65CEC" w:rsidRPr="003B02FB" w14:paraId="127A3514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610EDA9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European Dermatology Forum (EDF)</w:t>
            </w:r>
          </w:p>
        </w:tc>
      </w:tr>
      <w:tr w:rsidR="00E65CEC" w:rsidRPr="003B02FB" w14:paraId="0B774506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7552FB15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International League of Dermatological Societies (ILDS)</w:t>
            </w:r>
          </w:p>
        </w:tc>
      </w:tr>
      <w:tr w:rsidR="00E65CEC" w:rsidRPr="003B02FB" w14:paraId="00092230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799FBC56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British Association of Dermatologists (BAD)</w:t>
            </w:r>
          </w:p>
        </w:tc>
      </w:tr>
      <w:tr w:rsidR="00E65CEC" w:rsidRPr="003B02FB" w14:paraId="0676807B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79713120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Skin Inflammation and Psoriasis International Network (SPIN)</w:t>
            </w:r>
          </w:p>
        </w:tc>
      </w:tr>
      <w:tr w:rsidR="00E65CEC" w:rsidRPr="003B02FB" w14:paraId="249F8911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0B2BA682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British Society for Investigative Dermatology (BSID)</w:t>
            </w:r>
          </w:p>
        </w:tc>
      </w:tr>
      <w:tr w:rsidR="00E65CEC" w:rsidRPr="003B02FB" w14:paraId="77CC9A29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75A21BA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European Academy of Dermatology and Venereology (EADV)</w:t>
            </w:r>
          </w:p>
        </w:tc>
      </w:tr>
      <w:tr w:rsidR="00E65CEC" w:rsidRPr="003B02FB" w14:paraId="47E0599C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7F42FC92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Irish Skin Foundation (ISF)</w:t>
            </w:r>
          </w:p>
        </w:tc>
      </w:tr>
      <w:tr w:rsidR="00E65CEC" w:rsidRPr="003B02FB" w14:paraId="50E59912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04DA9728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Psoriasis and Psoriatic Arthritis Alliance (PAPAA)</w:t>
            </w:r>
          </w:p>
        </w:tc>
      </w:tr>
      <w:tr w:rsidR="00E65CEC" w:rsidRPr="003B02FB" w14:paraId="6BF155D7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32E2294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European Rare and Severe Psoriasis Expert Network (ERASPEN)</w:t>
            </w:r>
          </w:p>
        </w:tc>
      </w:tr>
      <w:tr w:rsidR="00E65CEC" w:rsidRPr="003B02FB" w14:paraId="03DFADD1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2476FD49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PSONET</w:t>
            </w:r>
          </w:p>
        </w:tc>
      </w:tr>
      <w:tr w:rsidR="00E65CEC" w:rsidRPr="003B02FB" w14:paraId="452CB033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71BEBAA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British Skin Foundation (BSF)</w:t>
            </w:r>
          </w:p>
        </w:tc>
      </w:tr>
      <w:tr w:rsidR="00E65CEC" w:rsidRPr="003B02FB" w14:paraId="1A217F81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5E706D64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European Umbrella Organisation for Psoriasis Movements (EUROPSO)</w:t>
            </w:r>
          </w:p>
        </w:tc>
      </w:tr>
      <w:tr w:rsidR="00E65CEC" w:rsidRPr="003B02FB" w14:paraId="3932C0CD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2253A1A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British Dermatological Nursing Group (BDNG)</w:t>
            </w:r>
          </w:p>
        </w:tc>
      </w:tr>
      <w:tr w:rsidR="00E65CEC" w:rsidRPr="003B02FB" w14:paraId="1131C43F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6B1B4BA4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Australasian Psoriasis Registry (APR)</w:t>
            </w:r>
          </w:p>
        </w:tc>
      </w:tr>
      <w:tr w:rsidR="00E65CEC" w:rsidRPr="003B02FB" w14:paraId="386F54FD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D426D7E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Canadian Psoriasis Network (CPN)</w:t>
            </w:r>
          </w:p>
        </w:tc>
      </w:tr>
      <w:tr w:rsidR="00E65CEC" w:rsidRPr="003B02FB" w14:paraId="3038F699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221C3C10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French Psoriasis Research Group (Group de Recherche sur le Psoriasis, GRPSO)</w:t>
            </w:r>
          </w:p>
        </w:tc>
      </w:tr>
      <w:tr w:rsidR="00E65CEC" w:rsidRPr="003B02FB" w14:paraId="3987C2B8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4591BAF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Canadian Association of Psoriasis Patients (CAPP)</w:t>
            </w:r>
          </w:p>
        </w:tc>
      </w:tr>
      <w:tr w:rsidR="00E65CEC" w:rsidRPr="003B02FB" w14:paraId="1C6A9C5A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2845E4E3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Amicus Foundation Psoriasis and PsA (Poland)</w:t>
            </w:r>
          </w:p>
        </w:tc>
      </w:tr>
      <w:tr w:rsidR="00E65CEC" w:rsidRPr="003B02FB" w14:paraId="42D8F027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0FCF1E7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Civil Association for Psoriasis Patients (Asociación Civil para el Enfermo de Psoriasis, AEPSO, Argentina)</w:t>
            </w:r>
          </w:p>
        </w:tc>
      </w:tr>
      <w:tr w:rsidR="00E65CEC" w:rsidRPr="003B02FB" w14:paraId="6BD6C342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781DBB7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Danish Psoriasis Association (Psoriasisforeningen)</w:t>
            </w:r>
          </w:p>
        </w:tc>
      </w:tr>
      <w:tr w:rsidR="00E65CEC" w:rsidRPr="003B02FB" w14:paraId="0EE3E4AF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290DBBA1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Finnish Psoriasis Association (Psoriasisliitto)</w:t>
            </w:r>
          </w:p>
        </w:tc>
      </w:tr>
      <w:tr w:rsidR="00E65CEC" w:rsidRPr="003B02FB" w14:paraId="4EA81E9B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57C8D534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France Psoriasis</w:t>
            </w:r>
          </w:p>
        </w:tc>
      </w:tr>
      <w:tr w:rsidR="00E65CEC" w:rsidRPr="003B02FB" w14:paraId="14D26F67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22AAFDAC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Fundación de Apoyo a Pacientes con Psoriasis (FUNAPAPSO, Dominican Republic)</w:t>
            </w:r>
          </w:p>
        </w:tc>
      </w:tr>
      <w:tr w:rsidR="00E65CEC" w:rsidRPr="003B02FB" w14:paraId="274687E0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68087392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Global Healthy Living Foundation (GHLF)</w:t>
            </w:r>
          </w:p>
        </w:tc>
      </w:tr>
      <w:tr w:rsidR="00E65CEC" w:rsidRPr="003B02FB" w14:paraId="7BF3BAC9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57D75C10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lastRenderedPageBreak/>
              <w:t>Hong Kong Psoriasis Patients Association</w:t>
            </w:r>
          </w:p>
        </w:tc>
      </w:tr>
      <w:tr w:rsidR="00E65CEC" w:rsidRPr="003B02FB" w14:paraId="66092BE8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50519D37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Japan Psoriasis Association (Inspire Japan WPD)</w:t>
            </w:r>
          </w:p>
        </w:tc>
      </w:tr>
      <w:tr w:rsidR="00E65CEC" w:rsidRPr="003B02FB" w14:paraId="079D9394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08E656D3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Psoriasis Action (Acción Psoriasis)</w:t>
            </w:r>
          </w:p>
        </w:tc>
      </w:tr>
      <w:tr w:rsidR="00E65CEC" w:rsidRPr="003B02FB" w14:paraId="22391AC2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43334DB6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Psoriasis Association of Singapore</w:t>
            </w:r>
          </w:p>
        </w:tc>
      </w:tr>
      <w:tr w:rsidR="00E65CEC" w:rsidRPr="003B02FB" w14:paraId="1A7AF39E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03C43D93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Psoriasis Group of the Spanish Academy of Dermatology and Venereology</w:t>
            </w:r>
          </w:p>
        </w:tc>
      </w:tr>
      <w:tr w:rsidR="00E65CEC" w:rsidRPr="003B02FB" w14:paraId="3A307293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79E0A540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Psoriasis New Life Association from El Salvador (Asociacion Psoriasis Nueva Vida El Salvador, PSONUVES)</w:t>
            </w:r>
          </w:p>
        </w:tc>
      </w:tr>
      <w:tr w:rsidR="00E65CEC" w:rsidRPr="003B02FB" w14:paraId="24EB6BC0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6FA841A6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Psoriasis of Panama Foundation (Fundacion Psoriasis de Panama)</w:t>
            </w:r>
          </w:p>
        </w:tc>
      </w:tr>
      <w:tr w:rsidR="00E65CEC" w:rsidRPr="003B02FB" w14:paraId="4536C999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769174B2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Psoriasis Philippines (PsorPhil)</w:t>
            </w:r>
          </w:p>
        </w:tc>
      </w:tr>
      <w:tr w:rsidR="00E65CEC" w:rsidRPr="003B02FB" w14:paraId="090C1187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61E0D303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PsorViet (Vietnam)</w:t>
            </w:r>
          </w:p>
        </w:tc>
      </w:tr>
      <w:tr w:rsidR="00E65CEC" w:rsidRPr="003B02FB" w14:paraId="0E852B8E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2F09300D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Psychodermatology UK</w:t>
            </w:r>
          </w:p>
        </w:tc>
      </w:tr>
      <w:tr w:rsidR="00E65CEC" w:rsidRPr="003B02FB" w14:paraId="512784C1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25E4AF58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Puerto Rican Association for Helping Psoriasis Patients (Asociacion Puertorriquena de Ayuda al Paciente de Psoriasis, APAPP)</w:t>
            </w:r>
          </w:p>
        </w:tc>
      </w:tr>
      <w:tr w:rsidR="00E65CEC" w:rsidRPr="003B02FB" w14:paraId="0FD9B780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741CCC62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Swedish Psoriasis Association (Psoriasisforbundet)</w:t>
            </w:r>
          </w:p>
        </w:tc>
      </w:tr>
      <w:tr w:rsidR="00E65CEC" w:rsidRPr="003B02FB" w14:paraId="6B748F3E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2E61728E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Union of Psoriasis and PsA Associations (Poland)</w:t>
            </w:r>
          </w:p>
        </w:tc>
      </w:tr>
      <w:tr w:rsidR="00E65CEC" w:rsidRPr="003B02FB" w14:paraId="5E9F96F4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71A83FAC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Uruguay Psoriasis Association (Asociación Psoriasis Uruguay, APSUR)</w:t>
            </w:r>
          </w:p>
        </w:tc>
      </w:tr>
      <w:tr w:rsidR="00E65CEC" w:rsidRPr="003B02FB" w14:paraId="5B072F44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2B6EF704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Venezuelan Association of Psoriasis (Asociación Venezolana de Psicología Social, AVEPSO)</w:t>
            </w:r>
          </w:p>
        </w:tc>
      </w:tr>
      <w:tr w:rsidR="00E65CEC" w:rsidRPr="003B02FB" w14:paraId="362DA557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3DAD233D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British Association of Dermatologists Biologics Interventions Register (BADBIR)</w:t>
            </w:r>
          </w:p>
        </w:tc>
      </w:tr>
      <w:tr w:rsidR="00E65CEC" w:rsidRPr="003B02FB" w14:paraId="21DC36BA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02CCDB4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SECURE-AD</w:t>
            </w:r>
          </w:p>
        </w:tc>
      </w:tr>
      <w:tr w:rsidR="00E65CEC" w:rsidRPr="003B02FB" w14:paraId="76283F93" w14:textId="77777777" w:rsidTr="00EA1FBA">
        <w:trPr>
          <w:trHeight w:val="315"/>
        </w:trPr>
        <w:tc>
          <w:tcPr>
            <w:tcW w:w="9214" w:type="dxa"/>
            <w:shd w:val="clear" w:color="auto" w:fill="auto"/>
            <w:noWrap/>
            <w:vAlign w:val="center"/>
            <w:hideMark/>
          </w:tcPr>
          <w:p w14:paraId="182C4A3A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SECURE-Alopecia</w:t>
            </w:r>
          </w:p>
        </w:tc>
      </w:tr>
      <w:tr w:rsidR="00E65CEC" w:rsidRPr="003B02FB" w14:paraId="2668D50A" w14:textId="77777777" w:rsidTr="00EA1FBA">
        <w:trPr>
          <w:trHeight w:val="315"/>
        </w:trPr>
        <w:tc>
          <w:tcPr>
            <w:tcW w:w="9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E690" w14:textId="77777777" w:rsidR="00E65CEC" w:rsidRPr="00CC3610" w:rsidRDefault="00E65CEC" w:rsidP="00EA1FB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CC3610">
              <w:rPr>
                <w:rFonts w:ascii="Garamond" w:eastAsia="Times New Roman" w:hAnsi="Garamond" w:cs="Calibri"/>
                <w:color w:val="000000"/>
              </w:rPr>
              <w:t>SECURE-IBD</w:t>
            </w:r>
          </w:p>
        </w:tc>
      </w:tr>
      <w:tr w:rsidR="00E65CEC" w:rsidRPr="003B02FB" w14:paraId="08F07313" w14:textId="77777777" w:rsidTr="00EA1FBA">
        <w:trPr>
          <w:trHeight w:val="315"/>
        </w:trPr>
        <w:tc>
          <w:tcPr>
            <w:tcW w:w="9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C1B95A" w14:textId="77777777" w:rsidR="00E65CEC" w:rsidRPr="003B02FB" w:rsidRDefault="00E65CEC" w:rsidP="00EA1F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</w:tbl>
    <w:p w14:paraId="0B7B52AB" w14:textId="77777777" w:rsidR="00E65CEC" w:rsidRDefault="00E65CEC" w:rsidP="00E65CEC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  <w:sz w:val="20"/>
          <w:szCs w:val="20"/>
          <w:lang w:val="en-US"/>
        </w:rPr>
      </w:pPr>
    </w:p>
    <w:p w14:paraId="151F3324" w14:textId="77777777" w:rsidR="00E65CEC" w:rsidRDefault="00E65CEC" w:rsidP="00E65CEC">
      <w:pPr>
        <w:rPr>
          <w:rFonts w:ascii="Garamond" w:hAnsi="Garamond"/>
          <w:b/>
          <w:bCs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br w:type="page"/>
      </w:r>
    </w:p>
    <w:p w14:paraId="0DA2483B" w14:textId="4BE956DF" w:rsidR="00D35DE7" w:rsidRPr="00EE1F37" w:rsidRDefault="003223E4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  <w:lang w:val="en-US"/>
        </w:rPr>
      </w:pPr>
      <w:r w:rsidRPr="00EE1F37">
        <w:rPr>
          <w:rFonts w:ascii="Garamond" w:hAnsi="Garamond"/>
          <w:b/>
          <w:bCs/>
          <w:lang w:val="en-US"/>
        </w:rPr>
        <w:lastRenderedPageBreak/>
        <w:t>Table S</w:t>
      </w:r>
      <w:r w:rsidR="00EE1F37" w:rsidRPr="00EE1F37">
        <w:rPr>
          <w:rFonts w:ascii="Garamond" w:hAnsi="Garamond"/>
          <w:b/>
          <w:bCs/>
          <w:lang w:val="en-US"/>
        </w:rPr>
        <w:t>2</w:t>
      </w:r>
      <w:r w:rsidRPr="00EE1F37">
        <w:rPr>
          <w:rFonts w:ascii="Garamond" w:hAnsi="Garamond"/>
          <w:b/>
          <w:bCs/>
          <w:lang w:val="en-US"/>
        </w:rPr>
        <w:t>. Age and sex-adjusted regression model for worsening psoriasis</w:t>
      </w:r>
      <w:r w:rsidR="009631BD" w:rsidRPr="00EE1F37">
        <w:rPr>
          <w:rFonts w:ascii="Garamond" w:hAnsi="Garamond"/>
          <w:b/>
          <w:bCs/>
          <w:lang w:val="en-US"/>
        </w:rPr>
        <w:t>.</w:t>
      </w:r>
    </w:p>
    <w:p w14:paraId="25B9BB14" w14:textId="77777777" w:rsidR="003223E4" w:rsidRDefault="003223E4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18"/>
        <w:gridCol w:w="709"/>
        <w:gridCol w:w="850"/>
        <w:gridCol w:w="1134"/>
        <w:gridCol w:w="1276"/>
        <w:gridCol w:w="142"/>
      </w:tblGrid>
      <w:tr w:rsidR="00D35DE7" w14:paraId="7B8E6222" w14:textId="77777777" w:rsidTr="009631BD">
        <w:tc>
          <w:tcPr>
            <w:tcW w:w="25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14AB838" w14:textId="77777777" w:rsidR="00D35DE7" w:rsidRPr="009631BD" w:rsidRDefault="00D35D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9631BD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A8A20E7" w14:textId="77777777" w:rsidR="00D35DE7" w:rsidRPr="009631BD" w:rsidRDefault="00D35D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9631BD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E6C0F55" w14:textId="77777777" w:rsidR="00400A68" w:rsidRDefault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</w:p>
          <w:p w14:paraId="701CE840" w14:textId="405C4266" w:rsidR="00D35DE7" w:rsidRPr="009631BD" w:rsidRDefault="00D35D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9631BD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006D125" w14:textId="77777777" w:rsidR="00D35DE7" w:rsidRPr="009631BD" w:rsidRDefault="00D35D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9631BD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40922F84" w14:textId="77777777" w:rsidR="00D35DE7" w:rsidRPr="009631BD" w:rsidRDefault="00D35DE7" w:rsidP="00D35D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9631BD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 [95% Confidence Interval]</w:t>
            </w:r>
          </w:p>
          <w:p w14:paraId="4335A1D6" w14:textId="77777777" w:rsidR="00D35DE7" w:rsidRPr="009631BD" w:rsidRDefault="00D35DE7" w:rsidP="00D35D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</w:p>
        </w:tc>
      </w:tr>
      <w:tr w:rsidR="003223E4" w14:paraId="2A24C184" w14:textId="77777777" w:rsidTr="00D35DE7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057B8ED" w14:textId="77777777" w:rsidR="003223E4" w:rsidRDefault="003223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ental health screen posi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5E1843" w14:textId="77777777" w:rsidR="003223E4" w:rsidRDefault="003223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D5BD13" w14:textId="77777777" w:rsidR="003223E4" w:rsidRDefault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C3499B" w14:textId="77777777" w:rsidR="003223E4" w:rsidRDefault="003223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EBB8FD" w14:textId="77777777" w:rsidR="003223E4" w:rsidRDefault="003223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36</w:t>
            </w:r>
          </w:p>
        </w:tc>
      </w:tr>
      <w:tr w:rsidR="008F0DF4" w14:paraId="0F65470C" w14:textId="77777777" w:rsidTr="00D35DE7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F20A551" w14:textId="77777777" w:rsidR="008F0DF4" w:rsidRDefault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72EF65" w14:textId="77777777" w:rsidR="008F0DF4" w:rsidRDefault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569670" w14:textId="77777777" w:rsidR="008F0DF4" w:rsidRDefault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D608A1" w14:textId="77777777" w:rsidR="008F0DF4" w:rsidRDefault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15CCF8" w14:textId="77777777" w:rsidR="008F0DF4" w:rsidRDefault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3223E4" w14:paraId="10CCD403" w14:textId="77777777" w:rsidTr="00D35DE7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B636210" w14:textId="77777777" w:rsidR="003223E4" w:rsidRDefault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</w:t>
            </w:r>
            <w:r w:rsidR="00D35DE7">
              <w:rPr>
                <w:rFonts w:ascii="Garamond" w:hAnsi="Garamond"/>
                <w:sz w:val="20"/>
                <w:szCs w:val="20"/>
                <w:lang w:val="en-US"/>
              </w:rPr>
              <w:t>16-&lt;40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B5DD52" w14:textId="77777777" w:rsidR="003223E4" w:rsidRDefault="003223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F88701" w14:textId="77777777" w:rsidR="003223E4" w:rsidRDefault="003223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6000B6" w14:textId="77777777" w:rsidR="003223E4" w:rsidRDefault="003223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082DAA" w14:textId="77777777" w:rsidR="003223E4" w:rsidRDefault="003223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</w:tr>
      <w:tr w:rsidR="003223E4" w14:paraId="4ED8B13A" w14:textId="77777777" w:rsidTr="00D35DE7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CEE374E" w14:textId="77777777" w:rsidR="003223E4" w:rsidRDefault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</w:t>
            </w:r>
            <w:r w:rsidR="00D35DE7">
              <w:rPr>
                <w:rFonts w:ascii="Garamond" w:hAnsi="Garamond"/>
                <w:sz w:val="20"/>
                <w:szCs w:val="20"/>
                <w:lang w:val="en-US"/>
              </w:rPr>
              <w:t>40-&lt;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CC785C" w14:textId="77777777" w:rsidR="003223E4" w:rsidRDefault="003223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325723" w14:textId="77777777" w:rsidR="003223E4" w:rsidRDefault="003223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459AFB" w14:textId="77777777" w:rsidR="003223E4" w:rsidRDefault="003223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574AAE" w14:textId="77777777" w:rsidR="003223E4" w:rsidRDefault="003223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6</w:t>
            </w:r>
          </w:p>
        </w:tc>
      </w:tr>
      <w:tr w:rsidR="003223E4" w14:paraId="1AB8130B" w14:textId="77777777" w:rsidTr="00D35DE7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A13EADD" w14:textId="77777777" w:rsidR="003223E4" w:rsidRDefault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</w:t>
            </w:r>
            <w:r w:rsidR="00D35DE7">
              <w:rPr>
                <w:rFonts w:ascii="Garamond" w:hAnsi="Garamond"/>
                <w:sz w:val="20"/>
                <w:szCs w:val="20"/>
                <w:lang w:val="en-US"/>
              </w:rPr>
              <w:t>50-&lt;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26169A" w14:textId="77777777" w:rsidR="003223E4" w:rsidRDefault="003223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3DBE27" w14:textId="77777777" w:rsidR="003223E4" w:rsidRDefault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B4BE74" w14:textId="77777777" w:rsidR="003223E4" w:rsidRDefault="003223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FB2B48" w14:textId="77777777" w:rsidR="003223E4" w:rsidRDefault="003223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3</w:t>
            </w:r>
          </w:p>
        </w:tc>
      </w:tr>
      <w:tr w:rsidR="003223E4" w14:paraId="4CDB604B" w14:textId="77777777" w:rsidTr="00D35DE7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2BF5514" w14:textId="77777777" w:rsidR="003223E4" w:rsidRDefault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</w:t>
            </w:r>
            <w:r w:rsidR="009631BD">
              <w:rPr>
                <w:rFonts w:ascii="Garamond" w:hAnsi="Garamond"/>
                <w:sz w:val="20"/>
                <w:szCs w:val="20"/>
                <w:lang w:val="en-US"/>
              </w:rPr>
              <w:t>6</w:t>
            </w:r>
            <w:r w:rsidR="00D35DE7">
              <w:rPr>
                <w:rFonts w:ascii="Garamond" w:hAnsi="Garamond"/>
                <w:sz w:val="20"/>
                <w:szCs w:val="20"/>
                <w:lang w:val="en-US"/>
              </w:rPr>
              <w:t>0-&lt;</w:t>
            </w:r>
            <w:r w:rsidR="009631BD">
              <w:rPr>
                <w:rFonts w:ascii="Garamond" w:hAnsi="Garamond"/>
                <w:sz w:val="20"/>
                <w:szCs w:val="20"/>
                <w:lang w:val="en-US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2FB011" w14:textId="77777777" w:rsidR="003223E4" w:rsidRDefault="003223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8240D0" w14:textId="77777777" w:rsidR="003223E4" w:rsidRDefault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FD2DB9" w14:textId="77777777" w:rsidR="003223E4" w:rsidRDefault="003223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CFFAF5" w14:textId="77777777" w:rsidR="003223E4" w:rsidRDefault="003223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7</w:t>
            </w:r>
          </w:p>
        </w:tc>
      </w:tr>
      <w:tr w:rsidR="003223E4" w14:paraId="6B927DDE" w14:textId="77777777" w:rsidTr="00D35DE7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70A0E8A" w14:textId="77777777" w:rsidR="003223E4" w:rsidRDefault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</w:t>
            </w:r>
            <w:r w:rsidR="009631BD">
              <w:rPr>
                <w:rFonts w:ascii="Garamond" w:hAnsi="Garamond"/>
                <w:sz w:val="20"/>
                <w:szCs w:val="20"/>
                <w:lang w:val="en-US"/>
              </w:rPr>
              <w:t>7</w:t>
            </w:r>
            <w:r w:rsidR="00D35DE7">
              <w:rPr>
                <w:rFonts w:ascii="Garamond" w:hAnsi="Garamond"/>
                <w:sz w:val="20"/>
                <w:szCs w:val="20"/>
                <w:lang w:val="en-US"/>
              </w:rPr>
              <w:t>0-&lt;</w:t>
            </w:r>
            <w:r w:rsidR="009631BD">
              <w:rPr>
                <w:rFonts w:ascii="Garamond" w:hAnsi="Garamond"/>
                <w:sz w:val="20"/>
                <w:szCs w:val="20"/>
                <w:lang w:val="en-US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DC902F" w14:textId="77777777" w:rsidR="003223E4" w:rsidRDefault="003223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9442EC" w14:textId="77777777" w:rsidR="003223E4" w:rsidRDefault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D84EA5" w14:textId="77777777" w:rsidR="003223E4" w:rsidRDefault="003223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4DF3E6" w14:textId="77777777" w:rsidR="003223E4" w:rsidRDefault="003223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5</w:t>
            </w:r>
          </w:p>
        </w:tc>
      </w:tr>
      <w:tr w:rsidR="003223E4" w14:paraId="420993B5" w14:textId="77777777" w:rsidTr="00D35DE7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DF39A24" w14:textId="77777777" w:rsidR="003223E4" w:rsidRDefault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</w:t>
            </w:r>
            <w:r w:rsidR="009631BD">
              <w:rPr>
                <w:rFonts w:ascii="Garamond" w:hAnsi="Garamond"/>
                <w:sz w:val="20"/>
                <w:szCs w:val="20"/>
                <w:lang w:val="en-US"/>
              </w:rPr>
              <w:t>80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6D57E1" w14:textId="77777777" w:rsidR="003223E4" w:rsidRDefault="003223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D135DE" w14:textId="77777777" w:rsidR="003223E4" w:rsidRDefault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0C6B66" w14:textId="77777777" w:rsidR="003223E4" w:rsidRDefault="003223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811B85" w14:textId="77777777" w:rsidR="003223E4" w:rsidRDefault="003223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4</w:t>
            </w:r>
          </w:p>
        </w:tc>
      </w:tr>
      <w:tr w:rsidR="003223E4" w14:paraId="37133C6B" w14:textId="77777777" w:rsidTr="00D35DE7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4747128" w14:textId="77777777" w:rsidR="003223E4" w:rsidRDefault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Female g</w:t>
            </w:r>
            <w:r w:rsidR="003223E4">
              <w:rPr>
                <w:rFonts w:ascii="Garamond" w:hAnsi="Garamond"/>
                <w:sz w:val="20"/>
                <w:szCs w:val="20"/>
                <w:lang w:val="en-US"/>
              </w:rPr>
              <w:t>en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25BC50" w14:textId="77777777" w:rsidR="003223E4" w:rsidRDefault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B6060D" w14:textId="77777777" w:rsidR="003223E4" w:rsidRDefault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131B61" w14:textId="77777777" w:rsidR="003223E4" w:rsidRDefault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0E5657" w14:textId="77777777" w:rsidR="003223E4" w:rsidRDefault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29</w:t>
            </w:r>
          </w:p>
        </w:tc>
      </w:tr>
    </w:tbl>
    <w:p w14:paraId="7801B59A" w14:textId="77777777" w:rsidR="009631BD" w:rsidRDefault="009631B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  <w:sz w:val="20"/>
          <w:szCs w:val="20"/>
          <w:lang w:val="en-US"/>
        </w:rPr>
      </w:pPr>
    </w:p>
    <w:p w14:paraId="2D448FC0" w14:textId="2BE4146F" w:rsidR="00A1142C" w:rsidRDefault="00A1142C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  <w:sz w:val="20"/>
          <w:szCs w:val="20"/>
          <w:lang w:val="en-US"/>
        </w:rPr>
      </w:pPr>
    </w:p>
    <w:p w14:paraId="7F4C47A5" w14:textId="77777777" w:rsidR="00A1142C" w:rsidRDefault="00A1142C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  <w:sz w:val="20"/>
          <w:szCs w:val="20"/>
          <w:lang w:val="en-US"/>
        </w:rPr>
      </w:pPr>
    </w:p>
    <w:p w14:paraId="3E3C8CC6" w14:textId="77777777" w:rsidR="00A1142C" w:rsidRDefault="00A1142C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  <w:sz w:val="20"/>
          <w:szCs w:val="20"/>
          <w:lang w:val="en-US"/>
        </w:rPr>
      </w:pPr>
    </w:p>
    <w:p w14:paraId="500C7F8C" w14:textId="77777777" w:rsidR="00A1142C" w:rsidRDefault="00A1142C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  <w:sz w:val="20"/>
          <w:szCs w:val="20"/>
          <w:lang w:val="en-US"/>
        </w:rPr>
      </w:pPr>
    </w:p>
    <w:p w14:paraId="563B25DD" w14:textId="47C9FC0F" w:rsidR="009631BD" w:rsidRPr="00AB3CF0" w:rsidRDefault="00A1142C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br w:type="page"/>
      </w:r>
      <w:r w:rsidR="009631BD" w:rsidRPr="00AB3CF0">
        <w:rPr>
          <w:rFonts w:ascii="Garamond" w:hAnsi="Garamond"/>
          <w:b/>
          <w:bCs/>
          <w:lang w:val="en-US"/>
        </w:rPr>
        <w:lastRenderedPageBreak/>
        <w:t>Table S</w:t>
      </w:r>
      <w:r w:rsidR="00AB3CF0" w:rsidRPr="00AB3CF0">
        <w:rPr>
          <w:rFonts w:ascii="Garamond" w:hAnsi="Garamond"/>
          <w:b/>
          <w:bCs/>
          <w:lang w:val="en-US"/>
        </w:rPr>
        <w:t>3</w:t>
      </w:r>
      <w:r w:rsidR="009631BD" w:rsidRPr="00AB3CF0">
        <w:rPr>
          <w:rFonts w:ascii="Garamond" w:hAnsi="Garamond"/>
          <w:b/>
          <w:bCs/>
          <w:lang w:val="en-US"/>
        </w:rPr>
        <w:t>. Fully adjusted regression model for worsening psoriasis.</w:t>
      </w:r>
    </w:p>
    <w:p w14:paraId="362867A0" w14:textId="77777777" w:rsidR="009631BD" w:rsidRDefault="009631B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  <w:sz w:val="20"/>
          <w:szCs w:val="20"/>
          <w:lang w:val="en-US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18"/>
        <w:gridCol w:w="709"/>
        <w:gridCol w:w="850"/>
        <w:gridCol w:w="1134"/>
        <w:gridCol w:w="1276"/>
        <w:gridCol w:w="142"/>
      </w:tblGrid>
      <w:tr w:rsidR="009631BD" w14:paraId="16782A92" w14:textId="77777777" w:rsidTr="00D955BF">
        <w:tc>
          <w:tcPr>
            <w:tcW w:w="25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71C44E2" w14:textId="77777777" w:rsidR="009631BD" w:rsidRPr="009631BD" w:rsidRDefault="009631BD" w:rsidP="007F51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28B7130" w14:textId="77777777" w:rsidR="009631BD" w:rsidRPr="009631BD" w:rsidRDefault="009631BD" w:rsidP="007F51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9631BD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1D20564" w14:textId="77777777" w:rsidR="00400A68" w:rsidRDefault="00400A68" w:rsidP="007F51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</w:p>
          <w:p w14:paraId="5A82052B" w14:textId="6BC7FA16" w:rsidR="009631BD" w:rsidRPr="009631BD" w:rsidRDefault="009631BD" w:rsidP="007F51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9631BD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90D2E71" w14:textId="77777777" w:rsidR="009631BD" w:rsidRPr="009631BD" w:rsidRDefault="009631BD" w:rsidP="007F51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9631BD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19BB8D81" w14:textId="77777777" w:rsidR="009631BD" w:rsidRPr="009631BD" w:rsidRDefault="009631BD" w:rsidP="007F51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9631BD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 [95% Confidence Interval]</w:t>
            </w:r>
          </w:p>
          <w:p w14:paraId="4B304948" w14:textId="77777777" w:rsidR="009631BD" w:rsidRPr="009631BD" w:rsidRDefault="009631BD" w:rsidP="007F51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</w:p>
        </w:tc>
      </w:tr>
      <w:tr w:rsidR="009631BD" w14:paraId="180CFC65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B05ED98" w14:textId="77777777" w:rsidR="009631BD" w:rsidRDefault="009631BD" w:rsidP="007F51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ental health screen posi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78AFCB" w14:textId="77777777" w:rsidR="009631BD" w:rsidRDefault="009631BD" w:rsidP="007F51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FCD4D7" w14:textId="77777777" w:rsidR="009631BD" w:rsidRDefault="008F0DF4" w:rsidP="007F51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7E0AA1" w14:textId="557DE6F7" w:rsidR="009631BD" w:rsidRDefault="009631BD" w:rsidP="007F51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</w:t>
            </w:r>
            <w:r w:rsidR="0060177C">
              <w:rPr>
                <w:rFonts w:ascii="Garamond" w:hAnsi="Garamond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6AAA1C" w14:textId="369AF0CF" w:rsidR="009631BD" w:rsidRDefault="009631BD" w:rsidP="007F51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3</w:t>
            </w:r>
            <w:r w:rsidR="0060177C">
              <w:rPr>
                <w:rFonts w:ascii="Garamond" w:hAnsi="Garamond"/>
                <w:sz w:val="20"/>
                <w:szCs w:val="20"/>
                <w:lang w:val="en-US"/>
              </w:rPr>
              <w:t>4</w:t>
            </w:r>
          </w:p>
        </w:tc>
      </w:tr>
      <w:tr w:rsidR="008F0DF4" w14:paraId="03FDBBF7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53B6ADC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7F4E4B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EB5AF5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0D15F7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10579B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F0DF4" w14:paraId="39069CF6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820ABE7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16-&lt;40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6F8719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9E9D2D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0B20B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BB4302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</w:tr>
      <w:tr w:rsidR="008F0DF4" w14:paraId="3EC69C20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DC05F29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40-&lt;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0F80E8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D13C64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06A8B0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82320B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6</w:t>
            </w:r>
          </w:p>
        </w:tc>
      </w:tr>
      <w:tr w:rsidR="008F0DF4" w14:paraId="7F9021E0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4604014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50-&lt;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8731E8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9267AC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A01BE2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5A843E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3</w:t>
            </w:r>
          </w:p>
        </w:tc>
      </w:tr>
      <w:tr w:rsidR="008F0DF4" w14:paraId="0EF10430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7708908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60-&lt;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45DF16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8C0709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6DF60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E4507F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7</w:t>
            </w:r>
          </w:p>
        </w:tc>
      </w:tr>
      <w:tr w:rsidR="008F0DF4" w14:paraId="298A2F32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F3A5611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70-&lt;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049F99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6B66C2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51E077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1D13B7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5</w:t>
            </w:r>
          </w:p>
        </w:tc>
      </w:tr>
      <w:tr w:rsidR="008F0DF4" w14:paraId="67C4D91D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541513B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80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D60386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520346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5454DE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48AA94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4</w:t>
            </w:r>
          </w:p>
        </w:tc>
      </w:tr>
      <w:tr w:rsidR="009631BD" w14:paraId="09F38E3F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5CA165D" w14:textId="77777777" w:rsidR="009631BD" w:rsidRDefault="008F0DF4" w:rsidP="007F51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Female g</w:t>
            </w:r>
            <w:r w:rsidR="009631BD">
              <w:rPr>
                <w:rFonts w:ascii="Garamond" w:hAnsi="Garamond"/>
                <w:sz w:val="20"/>
                <w:szCs w:val="20"/>
                <w:lang w:val="en-US"/>
              </w:rPr>
              <w:t>en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C8A5AF" w14:textId="77777777" w:rsidR="009631BD" w:rsidRDefault="008F0DF4" w:rsidP="007F51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88F162" w14:textId="77777777" w:rsidR="009631BD" w:rsidRDefault="008F0DF4" w:rsidP="007F51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A10907" w14:textId="77777777" w:rsidR="009631BD" w:rsidRDefault="008F0DF4" w:rsidP="007F51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E435DF" w14:textId="77777777" w:rsidR="009631BD" w:rsidRDefault="008F0DF4" w:rsidP="007F51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13</w:t>
            </w:r>
          </w:p>
        </w:tc>
      </w:tr>
      <w:tr w:rsidR="00D955BF" w14:paraId="65188EBD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FA4BF75" w14:textId="77777777" w:rsidR="00D955BF" w:rsidRDefault="00D955BF" w:rsidP="007F51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hield</w:t>
            </w:r>
            <w:r w:rsidR="006412C1">
              <w:rPr>
                <w:rFonts w:ascii="Garamond" w:hAnsi="Garamond"/>
                <w:sz w:val="20"/>
                <w:szCs w:val="20"/>
                <w:lang w:val="en-US"/>
              </w:rPr>
              <w:t>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51CAAA" w14:textId="77777777" w:rsidR="00D955BF" w:rsidRDefault="00D955BF" w:rsidP="007F51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D8A976" w14:textId="77777777" w:rsidR="00D955BF" w:rsidRDefault="00D955BF" w:rsidP="007F51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E9D535" w14:textId="77777777" w:rsidR="00D955BF" w:rsidRDefault="00D955BF" w:rsidP="007F51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A514B6" w14:textId="77777777" w:rsidR="00D955BF" w:rsidRDefault="00D955BF" w:rsidP="007F51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5</w:t>
            </w:r>
          </w:p>
        </w:tc>
      </w:tr>
      <w:tr w:rsidR="00D955BF" w14:paraId="25685954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A28D5FA" w14:textId="04BB419B" w:rsidR="00D955BF" w:rsidRDefault="00363593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 or more c</w:t>
            </w:r>
            <w:r w:rsidR="00D955BF">
              <w:rPr>
                <w:rFonts w:ascii="Garamond" w:hAnsi="Garamond"/>
                <w:sz w:val="20"/>
                <w:szCs w:val="20"/>
                <w:lang w:val="en-US"/>
              </w:rPr>
              <w:t xml:space="preserve">omorbidit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A5D88D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714F18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F43C90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C42911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8</w:t>
            </w:r>
          </w:p>
        </w:tc>
      </w:tr>
      <w:tr w:rsidR="00D955BF" w14:paraId="0D84F924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F37B16D" w14:textId="622F0F0E" w:rsidR="00D955BF" w:rsidRDefault="00442FE4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ystemic t</w:t>
            </w:r>
            <w:r w:rsidR="00D955BF">
              <w:rPr>
                <w:rFonts w:ascii="Garamond" w:hAnsi="Garamond"/>
                <w:sz w:val="20"/>
                <w:szCs w:val="20"/>
                <w:lang w:val="en-US"/>
              </w:rPr>
              <w:t xml:space="preserve">reatmen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9E6823" w14:textId="79E4E575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0DA969" w14:textId="0776F6C0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28D871" w14:textId="6B3C683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0442D7" w14:textId="6B9FC459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41538" w14:paraId="7DEB2CC5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4557DB6" w14:textId="493E398D" w:rsidR="00841538" w:rsidRDefault="00841538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Nil systemic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C4B35E" w14:textId="63FCC401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21E78E" w14:textId="189AEFFE" w:rsidR="00841538" w:rsidRDefault="00841538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BCF439" w14:textId="0AF5A178" w:rsidR="00841538" w:rsidRDefault="00841538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F20D0B" w14:textId="0C4022EF" w:rsidR="00841538" w:rsidRDefault="00841538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</w:tr>
      <w:tr w:rsidR="00D955BF" w14:paraId="76E76C1B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156950C" w14:textId="0B1BD84B" w:rsidR="00D955BF" w:rsidRDefault="00442FE4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S</w:t>
            </w:r>
            <w:r w:rsidR="00D955BF">
              <w:rPr>
                <w:rFonts w:ascii="Garamond" w:hAnsi="Garamond"/>
                <w:sz w:val="20"/>
                <w:szCs w:val="20"/>
                <w:lang w:val="en-US"/>
              </w:rPr>
              <w:t>tandard system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A0C554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BEE46E" w14:textId="77777777" w:rsidR="00D955BF" w:rsidRDefault="008F0DF4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4E43A6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862287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6</w:t>
            </w:r>
          </w:p>
        </w:tc>
      </w:tr>
      <w:tr w:rsidR="00D955BF" w14:paraId="42926DD7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72B4A8F" w14:textId="72AF31C5" w:rsidR="00D955BF" w:rsidRDefault="00442FE4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T</w:t>
            </w:r>
            <w:r w:rsidR="00D955BF">
              <w:rPr>
                <w:rFonts w:ascii="Garamond" w:hAnsi="Garamond"/>
                <w:sz w:val="20"/>
                <w:szCs w:val="20"/>
                <w:lang w:val="en-US"/>
              </w:rPr>
              <w:t xml:space="preserve">argeted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D82871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943E61" w14:textId="77777777" w:rsidR="00D955BF" w:rsidRDefault="008F0DF4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2A0C71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2C38F9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4</w:t>
            </w:r>
          </w:p>
        </w:tc>
      </w:tr>
      <w:tr w:rsidR="00D955BF" w14:paraId="365A9780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68CB297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lcohol &gt;14 units a wee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AC0A65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179FBC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579702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490BE8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6</w:t>
            </w:r>
          </w:p>
        </w:tc>
      </w:tr>
      <w:tr w:rsidR="00D955BF" w14:paraId="4EA2AE94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C72E9A2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79C769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E40600" w14:textId="77777777" w:rsidR="00D955BF" w:rsidRDefault="008F0DF4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C6F569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C17498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6</w:t>
            </w:r>
          </w:p>
        </w:tc>
      </w:tr>
      <w:tr w:rsidR="00D955BF" w14:paraId="324E4860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21048EB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CA4174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3DD010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63D63F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1EFFF6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5</w:t>
            </w:r>
          </w:p>
        </w:tc>
      </w:tr>
      <w:tr w:rsidR="00D955BF" w14:paraId="1FD2ADAC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03B53B6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White ethn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070F81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EAD661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2F1B88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401781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8</w:t>
            </w:r>
          </w:p>
        </w:tc>
      </w:tr>
      <w:tr w:rsidR="00D955BF" w14:paraId="67B5A804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05D520F" w14:textId="5CF6F141" w:rsidR="00D955BF" w:rsidRDefault="003B183D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F</w:t>
            </w:r>
            <w:r w:rsidR="00D955BF">
              <w:rPr>
                <w:rFonts w:ascii="Garamond" w:hAnsi="Garamond"/>
                <w:sz w:val="20"/>
                <w:szCs w:val="20"/>
                <w:lang w:val="en-US"/>
              </w:rPr>
              <w:t>ull</w:t>
            </w:r>
            <w:r w:rsidR="00442FE4">
              <w:rPr>
                <w:rFonts w:ascii="Garamond" w:hAnsi="Garamond"/>
                <w:sz w:val="20"/>
                <w:szCs w:val="20"/>
                <w:lang w:val="en-US"/>
              </w:rPr>
              <w:t>-</w:t>
            </w:r>
            <w:r w:rsidR="00D955BF">
              <w:rPr>
                <w:rFonts w:ascii="Garamond" w:hAnsi="Garamond"/>
                <w:sz w:val="20"/>
                <w:szCs w:val="20"/>
                <w:lang w:val="en-US"/>
              </w:rPr>
              <w:t>time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employ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21FA97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97577B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0407B7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A8BF09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8</w:t>
            </w:r>
          </w:p>
        </w:tc>
      </w:tr>
      <w:tr w:rsidR="00D955BF" w14:paraId="0B70D5F9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EFB82EF" w14:textId="77777777" w:rsidR="00D955BF" w:rsidRDefault="003B183D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K</w:t>
            </w:r>
            <w:r w:rsidR="00D955BF">
              <w:rPr>
                <w:rFonts w:ascii="Garamond" w:hAnsi="Garamond"/>
                <w:sz w:val="20"/>
                <w:szCs w:val="20"/>
                <w:lang w:val="en-US"/>
              </w:rPr>
              <w:t>ey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D955BF">
              <w:rPr>
                <w:rFonts w:ascii="Garamond" w:hAnsi="Garamond"/>
                <w:sz w:val="20"/>
                <w:szCs w:val="20"/>
                <w:lang w:val="en-US"/>
              </w:rPr>
              <w:t>worker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DAF0BA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51EA9B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A230BE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34F390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9</w:t>
            </w:r>
          </w:p>
        </w:tc>
      </w:tr>
      <w:tr w:rsidR="00D955BF" w14:paraId="2A9F6C0C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2CD7246" w14:textId="77777777" w:rsidR="00D955BF" w:rsidRDefault="003B183D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</w:t>
            </w:r>
            <w:r w:rsidR="00D955BF">
              <w:rPr>
                <w:rFonts w:ascii="Garamond" w:hAnsi="Garamond"/>
                <w:sz w:val="20"/>
                <w:szCs w:val="20"/>
                <w:lang w:val="en-US"/>
              </w:rPr>
              <w:t>ouse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hold 4 or m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A59F7A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E3E011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17C75E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4816CC" w14:textId="77777777" w:rsidR="00D955BF" w:rsidRDefault="00D955BF" w:rsidP="00D955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4</w:t>
            </w:r>
          </w:p>
        </w:tc>
      </w:tr>
      <w:tr w:rsidR="006412C1" w14:paraId="00FDD54E" w14:textId="77777777" w:rsidTr="00313585">
        <w:trPr>
          <w:gridAfter w:val="1"/>
          <w:wAfter w:w="142" w:type="dxa"/>
        </w:trPr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14:paraId="4100DD54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soriasis sever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37B89B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B1EB06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92216B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18D05B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6412C1" w14:paraId="26B84F3A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4ECC530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559097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98C124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3660D4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2D5F92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2</w:t>
            </w:r>
          </w:p>
        </w:tc>
      </w:tr>
      <w:tr w:rsidR="006412C1" w14:paraId="0973C86F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7C42483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Nearly 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B97129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36F4E2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5D4469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1666D5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2</w:t>
            </w:r>
          </w:p>
        </w:tc>
      </w:tr>
      <w:tr w:rsidR="006412C1" w14:paraId="542C129F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9DCEFA4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Mild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E22B96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AEFE7E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662247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3DFD52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</w:tr>
      <w:tr w:rsidR="006412C1" w14:paraId="00842054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9D343D1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Mode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DD6B89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7352F7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42B2A9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CCCA92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3</w:t>
            </w:r>
          </w:p>
        </w:tc>
      </w:tr>
      <w:tr w:rsidR="006412C1" w14:paraId="736C2BD8" w14:textId="77777777" w:rsidTr="00313585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right w:val="nil"/>
            </w:tcBorders>
          </w:tcPr>
          <w:p w14:paraId="67D8EF76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Moderate/sev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675D82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7B08CA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0CE894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433C47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2</w:t>
            </w:r>
          </w:p>
        </w:tc>
      </w:tr>
      <w:tr w:rsidR="006412C1" w14:paraId="339CBEE0" w14:textId="77777777" w:rsidTr="00313585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right w:val="nil"/>
            </w:tcBorders>
          </w:tcPr>
          <w:p w14:paraId="17DB00EF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Sev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BF8BA5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5D02F9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47CF9D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F4ACFA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6</w:t>
            </w:r>
          </w:p>
        </w:tc>
      </w:tr>
      <w:tr w:rsidR="006412C1" w14:paraId="254F3855" w14:textId="77777777" w:rsidTr="00844024">
        <w:trPr>
          <w:gridAfter w:val="1"/>
          <w:wAfter w:w="142" w:type="dxa"/>
        </w:trPr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14:paraId="1F5358DD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soriasis sub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84E6AF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929D98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B497C6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2F72AD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6412C1" w14:paraId="411EA964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B30D46A" w14:textId="677B1710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Plaqu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51E7E9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3AA3CC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A8DE6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125A4B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3</w:t>
            </w:r>
          </w:p>
        </w:tc>
      </w:tr>
      <w:tr w:rsidR="006412C1" w14:paraId="1AA453E6" w14:textId="77777777" w:rsidTr="00D955BF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055395E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Guttat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86B565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E9D342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5A76A5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8698E4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4</w:t>
            </w:r>
          </w:p>
        </w:tc>
      </w:tr>
      <w:tr w:rsidR="006412C1" w14:paraId="0B1F94D4" w14:textId="77777777" w:rsidTr="00844024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right w:val="nil"/>
            </w:tcBorders>
          </w:tcPr>
          <w:p w14:paraId="2D3355B4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Erythroderm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6BA83E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2221CD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776FB0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04B84F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0</w:t>
            </w:r>
          </w:p>
        </w:tc>
      </w:tr>
      <w:tr w:rsidR="006412C1" w14:paraId="6A3ADA08" w14:textId="77777777" w:rsidTr="00844024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D52AB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Pustula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79592B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5E8171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989614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C268CA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9</w:t>
            </w:r>
          </w:p>
        </w:tc>
      </w:tr>
    </w:tbl>
    <w:p w14:paraId="0AE760E0" w14:textId="1E8A9435" w:rsidR="00D955BF" w:rsidRPr="00556BD6" w:rsidRDefault="00556BD6" w:rsidP="00977920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Garamond" w:hAnsi="Garamond"/>
          <w:sz w:val="18"/>
          <w:szCs w:val="18"/>
          <w:lang w:val="en-US"/>
        </w:rPr>
      </w:pPr>
      <w:r w:rsidRPr="00977920">
        <w:rPr>
          <w:rFonts w:ascii="Garamond" w:hAnsi="Garamond"/>
          <w:b/>
          <w:bCs/>
          <w:sz w:val="18"/>
          <w:szCs w:val="18"/>
          <w:lang w:val="en-US"/>
        </w:rPr>
        <w:t>Table S</w:t>
      </w:r>
      <w:r w:rsidR="00613A29">
        <w:rPr>
          <w:rFonts w:ascii="Garamond" w:hAnsi="Garamond"/>
          <w:b/>
          <w:bCs/>
          <w:sz w:val="18"/>
          <w:szCs w:val="18"/>
          <w:lang w:val="en-US"/>
        </w:rPr>
        <w:t>3</w:t>
      </w:r>
      <w:r w:rsidRPr="00977920">
        <w:rPr>
          <w:rFonts w:ascii="Garamond" w:hAnsi="Garamond"/>
          <w:b/>
          <w:bCs/>
          <w:sz w:val="18"/>
          <w:szCs w:val="18"/>
          <w:lang w:val="en-US"/>
        </w:rPr>
        <w:t>.</w:t>
      </w:r>
      <w:r w:rsidRPr="00556BD6">
        <w:rPr>
          <w:rFonts w:ascii="Garamond" w:hAnsi="Garamond"/>
          <w:sz w:val="18"/>
          <w:szCs w:val="18"/>
          <w:lang w:val="en-US"/>
        </w:rPr>
        <w:t xml:space="preserve"> Obesity defined anyone with a BMI &gt;30.</w:t>
      </w:r>
      <w:r>
        <w:rPr>
          <w:rFonts w:ascii="Garamond" w:hAnsi="Garamond"/>
          <w:sz w:val="18"/>
          <w:szCs w:val="18"/>
          <w:lang w:val="en-US"/>
        </w:rPr>
        <w:t xml:space="preserve"> </w:t>
      </w:r>
      <w:r w:rsidR="00977920">
        <w:rPr>
          <w:rFonts w:ascii="Garamond" w:hAnsi="Garamond"/>
          <w:sz w:val="18"/>
          <w:szCs w:val="18"/>
          <w:lang w:val="en-US"/>
        </w:rPr>
        <w:t xml:space="preserve">Targeted therapy was defined as anyone taking </w:t>
      </w:r>
      <w:r w:rsidR="00977920" w:rsidRPr="00977920">
        <w:rPr>
          <w:rFonts w:ascii="Garamond" w:hAnsi="Garamond"/>
          <w:sz w:val="18"/>
          <w:szCs w:val="18"/>
          <w:lang w:val="en-US"/>
        </w:rPr>
        <w:t xml:space="preserve">TNF inhibitors </w:t>
      </w:r>
      <w:r w:rsidR="00977920">
        <w:rPr>
          <w:rFonts w:ascii="Garamond" w:hAnsi="Garamond"/>
          <w:sz w:val="18"/>
          <w:szCs w:val="18"/>
          <w:lang w:val="en-US"/>
        </w:rPr>
        <w:t>(</w:t>
      </w:r>
      <w:r w:rsidR="00977920" w:rsidRPr="00977920">
        <w:rPr>
          <w:rFonts w:ascii="Garamond" w:hAnsi="Garamond"/>
          <w:sz w:val="18"/>
          <w:szCs w:val="18"/>
          <w:lang w:val="en-US"/>
        </w:rPr>
        <w:t>adalimumab, certolizumab, etanercept, infliximab</w:t>
      </w:r>
      <w:r w:rsidR="00977920">
        <w:rPr>
          <w:rFonts w:ascii="Garamond" w:hAnsi="Garamond"/>
          <w:sz w:val="18"/>
          <w:szCs w:val="18"/>
          <w:lang w:val="en-US"/>
        </w:rPr>
        <w:t>),</w:t>
      </w:r>
      <w:r w:rsidR="00977920" w:rsidRPr="00977920">
        <w:rPr>
          <w:rFonts w:ascii="Garamond" w:hAnsi="Garamond"/>
          <w:sz w:val="18"/>
          <w:szCs w:val="18"/>
          <w:lang w:val="en-US"/>
        </w:rPr>
        <w:t xml:space="preserve"> IL-17 inhibitors </w:t>
      </w:r>
      <w:r w:rsidR="00977920">
        <w:rPr>
          <w:rFonts w:ascii="Garamond" w:hAnsi="Garamond"/>
          <w:sz w:val="18"/>
          <w:szCs w:val="18"/>
          <w:lang w:val="en-US"/>
        </w:rPr>
        <w:t>(</w:t>
      </w:r>
      <w:r w:rsidR="00977920" w:rsidRPr="00977920">
        <w:rPr>
          <w:rFonts w:ascii="Garamond" w:hAnsi="Garamond"/>
          <w:sz w:val="18"/>
          <w:szCs w:val="18"/>
          <w:lang w:val="en-US"/>
        </w:rPr>
        <w:t xml:space="preserve">ixekizumab, secukinumab, </w:t>
      </w:r>
      <w:r w:rsidR="00977920">
        <w:rPr>
          <w:rFonts w:ascii="Garamond" w:hAnsi="Garamond"/>
          <w:sz w:val="18"/>
          <w:szCs w:val="18"/>
          <w:lang w:val="en-US"/>
        </w:rPr>
        <w:t>b</w:t>
      </w:r>
      <w:r w:rsidR="00977920" w:rsidRPr="00977920">
        <w:rPr>
          <w:rFonts w:ascii="Garamond" w:hAnsi="Garamond"/>
          <w:sz w:val="18"/>
          <w:szCs w:val="18"/>
          <w:lang w:val="en-US"/>
        </w:rPr>
        <w:t>rodalumab</w:t>
      </w:r>
      <w:r w:rsidR="00977920">
        <w:rPr>
          <w:rFonts w:ascii="Garamond" w:hAnsi="Garamond"/>
          <w:sz w:val="18"/>
          <w:szCs w:val="18"/>
          <w:lang w:val="en-US"/>
        </w:rPr>
        <w:t>),</w:t>
      </w:r>
      <w:r w:rsidR="00977920" w:rsidRPr="00977920">
        <w:rPr>
          <w:rFonts w:ascii="Garamond" w:hAnsi="Garamond"/>
          <w:sz w:val="18"/>
          <w:szCs w:val="18"/>
          <w:lang w:val="en-US"/>
        </w:rPr>
        <w:t xml:space="preserve"> IL-23 inhibitors</w:t>
      </w:r>
      <w:r w:rsidR="00977920">
        <w:rPr>
          <w:rFonts w:ascii="Garamond" w:hAnsi="Garamond"/>
          <w:sz w:val="18"/>
          <w:szCs w:val="18"/>
          <w:lang w:val="en-US"/>
        </w:rPr>
        <w:t xml:space="preserve"> (</w:t>
      </w:r>
      <w:r w:rsidR="00977920" w:rsidRPr="00977920">
        <w:rPr>
          <w:rFonts w:ascii="Garamond" w:hAnsi="Garamond"/>
          <w:sz w:val="18"/>
          <w:szCs w:val="18"/>
          <w:lang w:val="en-US"/>
        </w:rPr>
        <w:t xml:space="preserve">guselkumab, risankizumab, </w:t>
      </w:r>
      <w:r w:rsidR="00AB3CF0">
        <w:rPr>
          <w:rFonts w:ascii="Garamond" w:hAnsi="Garamond"/>
          <w:sz w:val="18"/>
          <w:szCs w:val="18"/>
          <w:lang w:val="en-US"/>
        </w:rPr>
        <w:t xml:space="preserve">ustekinumab) and </w:t>
      </w:r>
      <w:r w:rsidR="00977920" w:rsidRPr="00977920">
        <w:rPr>
          <w:rFonts w:ascii="Garamond" w:hAnsi="Garamond"/>
          <w:sz w:val="18"/>
          <w:szCs w:val="18"/>
          <w:lang w:val="en-US"/>
        </w:rPr>
        <w:t>apremilast</w:t>
      </w:r>
      <w:r w:rsidR="00977920">
        <w:rPr>
          <w:rFonts w:ascii="Garamond" w:hAnsi="Garamond"/>
          <w:sz w:val="18"/>
          <w:szCs w:val="18"/>
          <w:lang w:val="en-US"/>
        </w:rPr>
        <w:t xml:space="preserve">. </w:t>
      </w:r>
      <w:r>
        <w:rPr>
          <w:rFonts w:ascii="Garamond" w:hAnsi="Garamond"/>
          <w:sz w:val="18"/>
          <w:szCs w:val="18"/>
          <w:lang w:val="en-US"/>
        </w:rPr>
        <w:t xml:space="preserve">Standard systemic therapy was defined as anyone taking </w:t>
      </w:r>
      <w:r w:rsidRPr="00556BD6">
        <w:rPr>
          <w:rFonts w:ascii="Garamond" w:hAnsi="Garamond"/>
          <w:sz w:val="18"/>
          <w:szCs w:val="18"/>
          <w:lang w:val="en-US"/>
        </w:rPr>
        <w:t>acitretin, ciclosporin,</w:t>
      </w:r>
      <w:r>
        <w:rPr>
          <w:rFonts w:ascii="Garamond" w:hAnsi="Garamond"/>
          <w:sz w:val="18"/>
          <w:szCs w:val="18"/>
          <w:lang w:val="en-US"/>
        </w:rPr>
        <w:t xml:space="preserve"> or</w:t>
      </w:r>
      <w:r w:rsidRPr="00556BD6">
        <w:rPr>
          <w:rFonts w:ascii="Garamond" w:hAnsi="Garamond"/>
          <w:sz w:val="18"/>
          <w:szCs w:val="18"/>
          <w:lang w:val="en-US"/>
        </w:rPr>
        <w:t xml:space="preserve"> methotrexate</w:t>
      </w:r>
      <w:r w:rsidR="00977920">
        <w:rPr>
          <w:rFonts w:ascii="Garamond" w:hAnsi="Garamond"/>
          <w:sz w:val="18"/>
          <w:szCs w:val="18"/>
          <w:lang w:val="en-US"/>
        </w:rPr>
        <w:t xml:space="preserve"> and not taking a targeted therapy. </w:t>
      </w:r>
    </w:p>
    <w:p w14:paraId="697C2419" w14:textId="77777777" w:rsidR="0060199F" w:rsidRDefault="0060199F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  <w:sz w:val="20"/>
          <w:szCs w:val="20"/>
          <w:lang w:val="en-US"/>
        </w:rPr>
      </w:pPr>
    </w:p>
    <w:p w14:paraId="5A81D229" w14:textId="77777777" w:rsidR="00D955BF" w:rsidRDefault="00D955BF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  <w:sz w:val="20"/>
          <w:szCs w:val="20"/>
          <w:lang w:val="en-US"/>
        </w:rPr>
      </w:pPr>
    </w:p>
    <w:p w14:paraId="2695C026" w14:textId="4044F5E4" w:rsidR="008F0DF4" w:rsidRPr="002675E8" w:rsidRDefault="00A1142C" w:rsidP="008F0DF4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br w:type="page"/>
      </w:r>
      <w:r w:rsidR="008F0DF4" w:rsidRPr="002675E8">
        <w:rPr>
          <w:rFonts w:ascii="Garamond" w:hAnsi="Garamond"/>
          <w:b/>
          <w:bCs/>
          <w:lang w:val="en-US"/>
        </w:rPr>
        <w:lastRenderedPageBreak/>
        <w:t>Table S</w:t>
      </w:r>
      <w:r w:rsidR="002675E8" w:rsidRPr="002675E8">
        <w:rPr>
          <w:rFonts w:ascii="Garamond" w:hAnsi="Garamond"/>
          <w:b/>
          <w:bCs/>
          <w:lang w:val="en-US"/>
        </w:rPr>
        <w:t>4</w:t>
      </w:r>
      <w:r w:rsidR="008F0DF4" w:rsidRPr="002675E8">
        <w:rPr>
          <w:rFonts w:ascii="Garamond" w:hAnsi="Garamond"/>
          <w:b/>
          <w:bCs/>
          <w:lang w:val="en-US"/>
        </w:rPr>
        <w:t xml:space="preserve">. Fully adjusted regression model for worsening psoriasis with anxiety as primary </w:t>
      </w:r>
      <w:r w:rsidR="005B1546" w:rsidRPr="002675E8">
        <w:rPr>
          <w:rFonts w:ascii="Garamond" w:hAnsi="Garamond"/>
          <w:b/>
          <w:bCs/>
          <w:lang w:val="en-US"/>
        </w:rPr>
        <w:t>exposure</w:t>
      </w:r>
      <w:r w:rsidR="008F0DF4" w:rsidRPr="002675E8">
        <w:rPr>
          <w:rFonts w:ascii="Garamond" w:hAnsi="Garamond"/>
          <w:b/>
          <w:bCs/>
          <w:lang w:val="en-US"/>
        </w:rPr>
        <w:t xml:space="preserve"> variable.</w:t>
      </w:r>
    </w:p>
    <w:p w14:paraId="59F93E28" w14:textId="77777777" w:rsidR="008F0DF4" w:rsidRDefault="008F0DF4" w:rsidP="008F0DF4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  <w:sz w:val="20"/>
          <w:szCs w:val="20"/>
          <w:lang w:val="en-US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18"/>
        <w:gridCol w:w="709"/>
        <w:gridCol w:w="850"/>
        <w:gridCol w:w="1134"/>
        <w:gridCol w:w="1276"/>
        <w:gridCol w:w="142"/>
      </w:tblGrid>
      <w:tr w:rsidR="008F0DF4" w14:paraId="4AF6ACE9" w14:textId="77777777" w:rsidTr="00C966B6">
        <w:tc>
          <w:tcPr>
            <w:tcW w:w="25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9D26D65" w14:textId="77777777" w:rsidR="008F0DF4" w:rsidRPr="009631BD" w:rsidRDefault="008F0DF4" w:rsidP="00C96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8BB8A38" w14:textId="77777777" w:rsidR="008F0DF4" w:rsidRPr="009631BD" w:rsidRDefault="008F0DF4" w:rsidP="00C96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9631BD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CE211B5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</w:p>
          <w:p w14:paraId="3DB2479B" w14:textId="387ADFA2" w:rsidR="008F0DF4" w:rsidRPr="009631BD" w:rsidRDefault="008F0DF4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9631BD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B71E729" w14:textId="77777777" w:rsidR="008F0DF4" w:rsidRPr="009631BD" w:rsidRDefault="008F0DF4" w:rsidP="00C96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9631BD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5BBE18A3" w14:textId="77777777" w:rsidR="008F0DF4" w:rsidRPr="009631BD" w:rsidRDefault="008F0DF4" w:rsidP="00C96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9631BD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 [95% Confidence Interval]</w:t>
            </w:r>
          </w:p>
          <w:p w14:paraId="26C41216" w14:textId="77777777" w:rsidR="008F0DF4" w:rsidRPr="009631BD" w:rsidRDefault="008F0DF4" w:rsidP="00C96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</w:p>
        </w:tc>
      </w:tr>
      <w:tr w:rsidR="008F0DF4" w14:paraId="48E55E3E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4543517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nxiety screen posi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85BA60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4BDB00" w14:textId="77777777" w:rsidR="008F0DF4" w:rsidRDefault="00125360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1D7EF1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9BCBC6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41</w:t>
            </w:r>
          </w:p>
        </w:tc>
      </w:tr>
      <w:tr w:rsidR="006412C1" w14:paraId="3FFF0400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25D5F45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1C9F5F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1B0064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EABFFE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D42793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6412C1" w14:paraId="06FBE92F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549466C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16-&lt;40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1F6F94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087281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1DB4BA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AB12C5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</w:tr>
      <w:tr w:rsidR="006412C1" w14:paraId="39DB12F0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92D6CD8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40-&lt;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B559DC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451A05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042E7F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78A192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7</w:t>
            </w:r>
          </w:p>
        </w:tc>
      </w:tr>
      <w:tr w:rsidR="006412C1" w14:paraId="3C9700D0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472642B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50-&lt;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799D70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99A707" w14:textId="77777777" w:rsidR="006412C1" w:rsidRDefault="00125360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9B379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571395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1</w:t>
            </w:r>
          </w:p>
        </w:tc>
      </w:tr>
      <w:tr w:rsidR="006412C1" w14:paraId="07AD6AA9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807028F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60-&lt;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F9D702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BA1DE5" w14:textId="77777777" w:rsidR="006412C1" w:rsidRDefault="00125360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19E6E8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BC30EB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3</w:t>
            </w:r>
          </w:p>
        </w:tc>
      </w:tr>
      <w:tr w:rsidR="006412C1" w14:paraId="56689807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2E18D38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70-&lt;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F35D2F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4AA4A0" w14:textId="77777777" w:rsidR="006412C1" w:rsidRDefault="00125360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9A4BB7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579128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9</w:t>
            </w:r>
          </w:p>
        </w:tc>
      </w:tr>
      <w:tr w:rsidR="006412C1" w14:paraId="2C358EE0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59D1EFC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80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BA663C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F110F2" w14:textId="77777777" w:rsidR="006412C1" w:rsidRDefault="00125360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23E535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1D2587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20</w:t>
            </w:r>
          </w:p>
        </w:tc>
      </w:tr>
      <w:tr w:rsidR="00841538" w14:paraId="51F8D950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DB6F142" w14:textId="4AF736B9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Female gen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522834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DD015A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897E7C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C63C01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08</w:t>
            </w:r>
          </w:p>
        </w:tc>
      </w:tr>
      <w:tr w:rsidR="00841538" w14:paraId="0E091A2C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2B5C214" w14:textId="25790359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hiel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E36850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257FE2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A7CB22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289C84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6</w:t>
            </w:r>
          </w:p>
        </w:tc>
      </w:tr>
      <w:tr w:rsidR="00841538" w14:paraId="246928A1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E3DAF87" w14:textId="2E8227DA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1 or more comorbidit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838D18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C8B902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6E5785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206254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8</w:t>
            </w:r>
          </w:p>
        </w:tc>
      </w:tr>
      <w:tr w:rsidR="00841538" w14:paraId="053D58FF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148628E" w14:textId="228CAE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Systemic treatmen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F9D907" w14:textId="5D7176B6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078357" w14:textId="37215095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65103" w14:textId="4B632F7B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9EAC1A" w14:textId="26A2B76A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841538" w14:paraId="4F80CE1D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A0EDFE0" w14:textId="4707788E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Nil systemic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AF92DB" w14:textId="0A3B0524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A1A66A" w14:textId="64E40EF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79F597" w14:textId="1C1EF452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CF8DD3" w14:textId="6A8FB86A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</w:tr>
      <w:tr w:rsidR="00841538" w14:paraId="2DBCE125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D8BEDF4" w14:textId="6F85041F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Standard system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346FC7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B0D95F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8FCE33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E67FAD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5</w:t>
            </w:r>
          </w:p>
        </w:tc>
      </w:tr>
      <w:tr w:rsidR="00841538" w14:paraId="7A5748D2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216255A" w14:textId="4C33758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Targeted 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A3D086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8394EC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F4FF53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F3C19C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2</w:t>
            </w:r>
          </w:p>
        </w:tc>
      </w:tr>
      <w:tr w:rsidR="00841538" w14:paraId="29F7DDC7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191A79D" w14:textId="6D30A996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lcohol &gt;14 units a wee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D7E74F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D1A129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207091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8B603E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9</w:t>
            </w:r>
          </w:p>
        </w:tc>
      </w:tr>
      <w:tr w:rsidR="00841538" w14:paraId="0E2975C9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503D810" w14:textId="7EE6CEC2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849D34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8FA0FE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200697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A9B249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9</w:t>
            </w:r>
          </w:p>
        </w:tc>
      </w:tr>
      <w:tr w:rsidR="00841538" w14:paraId="22C627E8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7985CA2" w14:textId="7796DEA3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26B108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62553F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D4DD2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4F358D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5</w:t>
            </w:r>
          </w:p>
        </w:tc>
      </w:tr>
      <w:tr w:rsidR="00841538" w14:paraId="417DFC42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6F5C646" w14:textId="71E7FE49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White ethn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C440D9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F8A15F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537980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6901FB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0</w:t>
            </w:r>
          </w:p>
        </w:tc>
      </w:tr>
      <w:tr w:rsidR="00841538" w14:paraId="6B06AFC6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9435668" w14:textId="6C132616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Full-time employ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5692DF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4D4C9A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8096BF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23FF51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7</w:t>
            </w:r>
          </w:p>
        </w:tc>
      </w:tr>
      <w:tr w:rsidR="00841538" w14:paraId="04B87670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A92279A" w14:textId="35A905AA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Key worker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0635B5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4736DA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0FF15C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AB17AE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8</w:t>
            </w:r>
          </w:p>
        </w:tc>
      </w:tr>
      <w:tr w:rsidR="00841538" w14:paraId="4BCA57E9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3A44A21" w14:textId="304B2559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ousehold 4 or m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BCAA9B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E9D540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A6C307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94C806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5</w:t>
            </w:r>
          </w:p>
        </w:tc>
      </w:tr>
      <w:tr w:rsidR="00841538" w14:paraId="2F46DF87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C9B554B" w14:textId="79A3A182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841538">
              <w:rPr>
                <w:rFonts w:ascii="Garamond" w:hAnsi="Garamond"/>
                <w:sz w:val="20"/>
                <w:szCs w:val="20"/>
                <w:lang w:val="en-US"/>
              </w:rPr>
              <w:t>Psoriasis sever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23FB4E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6CD01B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785D72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A5BCBF" w14:textId="77777777" w:rsidR="00841538" w:rsidRDefault="0084153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6412C1" w14:paraId="3A90E133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CFA0659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D26909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145CE7" w14:textId="77777777" w:rsidR="006412C1" w:rsidRDefault="00125360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3CF390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58DFDD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1</w:t>
            </w:r>
          </w:p>
        </w:tc>
      </w:tr>
      <w:tr w:rsidR="006412C1" w14:paraId="4D99D8EE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31C390B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Nearly 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C53AD4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6EBD11" w14:textId="77777777" w:rsidR="006412C1" w:rsidRDefault="00125360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581E26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898401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4</w:t>
            </w:r>
          </w:p>
        </w:tc>
      </w:tr>
      <w:tr w:rsidR="006412C1" w14:paraId="23C8E91B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223EFA4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Mild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AD1D80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5196D0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135ED7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2A1734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</w:tr>
      <w:tr w:rsidR="006412C1" w14:paraId="310D2EB8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DA36F51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Mode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F25B21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9EDFA0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F5C06A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E35A54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2</w:t>
            </w:r>
          </w:p>
        </w:tc>
      </w:tr>
      <w:tr w:rsidR="006412C1" w14:paraId="53AC2C9E" w14:textId="77777777" w:rsidTr="00292CA5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right w:val="nil"/>
            </w:tcBorders>
          </w:tcPr>
          <w:p w14:paraId="61C61964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Moderate/sev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C8F549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76B0D6" w14:textId="77777777" w:rsidR="006412C1" w:rsidRDefault="00125360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6AC7E0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82B6D1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2</w:t>
            </w:r>
          </w:p>
        </w:tc>
      </w:tr>
      <w:tr w:rsidR="006412C1" w14:paraId="4FE1804D" w14:textId="77777777" w:rsidTr="00292CA5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right w:val="nil"/>
            </w:tcBorders>
          </w:tcPr>
          <w:p w14:paraId="0F388830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Sev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CD444D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C1ED8E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C3212D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DC84DA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0</w:t>
            </w:r>
          </w:p>
        </w:tc>
      </w:tr>
      <w:tr w:rsidR="006412C1" w14:paraId="5BB8F91B" w14:textId="77777777" w:rsidTr="000472F4">
        <w:trPr>
          <w:gridAfter w:val="1"/>
          <w:wAfter w:w="142" w:type="dxa"/>
        </w:trPr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14:paraId="1903F366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soriasis sub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9D5956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790471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AC58D7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D8F842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6412C1" w14:paraId="635C4267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23967AF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Plaqu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4B8D79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7F4030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CE3420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B27C6E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9</w:t>
            </w:r>
          </w:p>
        </w:tc>
      </w:tr>
      <w:tr w:rsidR="006412C1" w14:paraId="27D9A48D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56C5D54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Guttat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455FA6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7307A5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92273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AB89FE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5</w:t>
            </w:r>
          </w:p>
        </w:tc>
      </w:tr>
      <w:tr w:rsidR="006412C1" w14:paraId="39FFDC4D" w14:textId="77777777" w:rsidTr="000472F4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right w:val="nil"/>
            </w:tcBorders>
          </w:tcPr>
          <w:p w14:paraId="638A6F71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Erythroderm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E2210F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1B2294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0A5158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DF850C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91</w:t>
            </w:r>
          </w:p>
        </w:tc>
      </w:tr>
      <w:tr w:rsidR="006412C1" w14:paraId="461124DA" w14:textId="77777777" w:rsidTr="000472F4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33FA1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Pustula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9CCC2C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516ECD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149EDD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1F6FCE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0</w:t>
            </w:r>
          </w:p>
        </w:tc>
      </w:tr>
    </w:tbl>
    <w:p w14:paraId="2B3A9B66" w14:textId="29BB7868" w:rsidR="00977920" w:rsidRPr="00556BD6" w:rsidRDefault="00977920" w:rsidP="00977920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Garamond" w:hAnsi="Garamond"/>
          <w:sz w:val="18"/>
          <w:szCs w:val="18"/>
          <w:lang w:val="en-US"/>
        </w:rPr>
      </w:pPr>
      <w:r w:rsidRPr="00977920">
        <w:rPr>
          <w:rFonts w:ascii="Garamond" w:hAnsi="Garamond"/>
          <w:b/>
          <w:bCs/>
          <w:sz w:val="18"/>
          <w:szCs w:val="18"/>
          <w:lang w:val="en-US"/>
        </w:rPr>
        <w:t>Table S</w:t>
      </w:r>
      <w:r w:rsidR="002675E8">
        <w:rPr>
          <w:rFonts w:ascii="Garamond" w:hAnsi="Garamond"/>
          <w:b/>
          <w:bCs/>
          <w:sz w:val="18"/>
          <w:szCs w:val="18"/>
          <w:lang w:val="en-US"/>
        </w:rPr>
        <w:t>4</w:t>
      </w:r>
      <w:r w:rsidRPr="00977920">
        <w:rPr>
          <w:rFonts w:ascii="Garamond" w:hAnsi="Garamond"/>
          <w:b/>
          <w:bCs/>
          <w:sz w:val="18"/>
          <w:szCs w:val="18"/>
          <w:lang w:val="en-US"/>
        </w:rPr>
        <w:t>.</w:t>
      </w:r>
      <w:r w:rsidRPr="00556BD6">
        <w:rPr>
          <w:rFonts w:ascii="Garamond" w:hAnsi="Garamond"/>
          <w:sz w:val="18"/>
          <w:szCs w:val="18"/>
          <w:lang w:val="en-US"/>
        </w:rPr>
        <w:t xml:space="preserve"> Obesity defined anyone with a BMI &gt;30.</w:t>
      </w:r>
      <w:r>
        <w:rPr>
          <w:rFonts w:ascii="Garamond" w:hAnsi="Garamond"/>
          <w:sz w:val="18"/>
          <w:szCs w:val="18"/>
          <w:lang w:val="en-US"/>
        </w:rPr>
        <w:t xml:space="preserve"> Targeted therapy was defined as anyone taking </w:t>
      </w:r>
      <w:r w:rsidRPr="00977920">
        <w:rPr>
          <w:rFonts w:ascii="Garamond" w:hAnsi="Garamond"/>
          <w:sz w:val="18"/>
          <w:szCs w:val="18"/>
          <w:lang w:val="en-US"/>
        </w:rPr>
        <w:t xml:space="preserve">TNF inhibitors </w:t>
      </w:r>
      <w:r>
        <w:rPr>
          <w:rFonts w:ascii="Garamond" w:hAnsi="Garamond"/>
          <w:sz w:val="18"/>
          <w:szCs w:val="18"/>
          <w:lang w:val="en-US"/>
        </w:rPr>
        <w:t>(</w:t>
      </w:r>
      <w:r w:rsidRPr="00977920">
        <w:rPr>
          <w:rFonts w:ascii="Garamond" w:hAnsi="Garamond"/>
          <w:sz w:val="18"/>
          <w:szCs w:val="18"/>
          <w:lang w:val="en-US"/>
        </w:rPr>
        <w:t>adalimumab, certolizumab, etanercept, infliximab</w:t>
      </w:r>
      <w:r>
        <w:rPr>
          <w:rFonts w:ascii="Garamond" w:hAnsi="Garamond"/>
          <w:sz w:val="18"/>
          <w:szCs w:val="18"/>
          <w:lang w:val="en-US"/>
        </w:rPr>
        <w:t>),</w:t>
      </w:r>
      <w:r w:rsidRPr="00977920">
        <w:rPr>
          <w:rFonts w:ascii="Garamond" w:hAnsi="Garamond"/>
          <w:sz w:val="18"/>
          <w:szCs w:val="18"/>
          <w:lang w:val="en-US"/>
        </w:rPr>
        <w:t xml:space="preserve"> IL-17 inhibitors </w:t>
      </w:r>
      <w:r>
        <w:rPr>
          <w:rFonts w:ascii="Garamond" w:hAnsi="Garamond"/>
          <w:sz w:val="18"/>
          <w:szCs w:val="18"/>
          <w:lang w:val="en-US"/>
        </w:rPr>
        <w:t>(</w:t>
      </w:r>
      <w:r w:rsidRPr="00977920">
        <w:rPr>
          <w:rFonts w:ascii="Garamond" w:hAnsi="Garamond"/>
          <w:sz w:val="18"/>
          <w:szCs w:val="18"/>
          <w:lang w:val="en-US"/>
        </w:rPr>
        <w:t xml:space="preserve">ixekizumab, secukinumab, </w:t>
      </w:r>
      <w:r>
        <w:rPr>
          <w:rFonts w:ascii="Garamond" w:hAnsi="Garamond"/>
          <w:sz w:val="18"/>
          <w:szCs w:val="18"/>
          <w:lang w:val="en-US"/>
        </w:rPr>
        <w:t>b</w:t>
      </w:r>
      <w:r w:rsidRPr="00977920">
        <w:rPr>
          <w:rFonts w:ascii="Garamond" w:hAnsi="Garamond"/>
          <w:sz w:val="18"/>
          <w:szCs w:val="18"/>
          <w:lang w:val="en-US"/>
        </w:rPr>
        <w:t>rodalumab</w:t>
      </w:r>
      <w:r>
        <w:rPr>
          <w:rFonts w:ascii="Garamond" w:hAnsi="Garamond"/>
          <w:sz w:val="18"/>
          <w:szCs w:val="18"/>
          <w:lang w:val="en-US"/>
        </w:rPr>
        <w:t>),</w:t>
      </w:r>
      <w:r w:rsidRPr="00977920">
        <w:rPr>
          <w:rFonts w:ascii="Garamond" w:hAnsi="Garamond"/>
          <w:sz w:val="18"/>
          <w:szCs w:val="18"/>
          <w:lang w:val="en-US"/>
        </w:rPr>
        <w:t xml:space="preserve"> IL-23 inhibitors</w:t>
      </w:r>
      <w:r>
        <w:rPr>
          <w:rFonts w:ascii="Garamond" w:hAnsi="Garamond"/>
          <w:sz w:val="18"/>
          <w:szCs w:val="18"/>
          <w:lang w:val="en-US"/>
        </w:rPr>
        <w:t xml:space="preserve"> (</w:t>
      </w:r>
      <w:r w:rsidRPr="00977920">
        <w:rPr>
          <w:rFonts w:ascii="Garamond" w:hAnsi="Garamond"/>
          <w:sz w:val="18"/>
          <w:szCs w:val="18"/>
          <w:lang w:val="en-US"/>
        </w:rPr>
        <w:t xml:space="preserve">guselkumab, risankizumab, </w:t>
      </w:r>
      <w:r w:rsidR="00266DCA">
        <w:rPr>
          <w:rFonts w:ascii="Garamond" w:hAnsi="Garamond"/>
          <w:sz w:val="18"/>
          <w:szCs w:val="18"/>
          <w:lang w:val="en-US"/>
        </w:rPr>
        <w:t>u</w:t>
      </w:r>
      <w:r w:rsidR="002675E8">
        <w:rPr>
          <w:rFonts w:ascii="Garamond" w:hAnsi="Garamond"/>
          <w:sz w:val="18"/>
          <w:szCs w:val="18"/>
          <w:lang w:val="en-US"/>
        </w:rPr>
        <w:t xml:space="preserve">stekinumab) and </w:t>
      </w:r>
      <w:r w:rsidRPr="00977920">
        <w:rPr>
          <w:rFonts w:ascii="Garamond" w:hAnsi="Garamond"/>
          <w:sz w:val="18"/>
          <w:szCs w:val="18"/>
          <w:lang w:val="en-US"/>
        </w:rPr>
        <w:t>apremilast</w:t>
      </w:r>
      <w:r>
        <w:rPr>
          <w:rFonts w:ascii="Garamond" w:hAnsi="Garamond"/>
          <w:sz w:val="18"/>
          <w:szCs w:val="18"/>
          <w:lang w:val="en-US"/>
        </w:rPr>
        <w:t xml:space="preserve">. Standard systemic therapy was defined as anyone taking </w:t>
      </w:r>
      <w:r w:rsidRPr="00556BD6">
        <w:rPr>
          <w:rFonts w:ascii="Garamond" w:hAnsi="Garamond"/>
          <w:sz w:val="18"/>
          <w:szCs w:val="18"/>
          <w:lang w:val="en-US"/>
        </w:rPr>
        <w:t>acitretin, ciclosporin,</w:t>
      </w:r>
      <w:r>
        <w:rPr>
          <w:rFonts w:ascii="Garamond" w:hAnsi="Garamond"/>
          <w:sz w:val="18"/>
          <w:szCs w:val="18"/>
          <w:lang w:val="en-US"/>
        </w:rPr>
        <w:t xml:space="preserve"> or</w:t>
      </w:r>
      <w:r w:rsidRPr="00556BD6">
        <w:rPr>
          <w:rFonts w:ascii="Garamond" w:hAnsi="Garamond"/>
          <w:sz w:val="18"/>
          <w:szCs w:val="18"/>
          <w:lang w:val="en-US"/>
        </w:rPr>
        <w:t xml:space="preserve"> methotrexate</w:t>
      </w:r>
      <w:r>
        <w:rPr>
          <w:rFonts w:ascii="Garamond" w:hAnsi="Garamond"/>
          <w:sz w:val="18"/>
          <w:szCs w:val="18"/>
          <w:lang w:val="en-US"/>
        </w:rPr>
        <w:t xml:space="preserve"> and not taking a targeted therapy. </w:t>
      </w:r>
    </w:p>
    <w:p w14:paraId="42564BD7" w14:textId="77777777" w:rsidR="0060199F" w:rsidRDefault="0060199F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</w:p>
    <w:p w14:paraId="03A84C01" w14:textId="77777777" w:rsidR="008F0DF4" w:rsidRDefault="008F0DF4" w:rsidP="008F0DF4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  <w:sz w:val="20"/>
          <w:szCs w:val="20"/>
          <w:lang w:val="en-US"/>
        </w:rPr>
      </w:pPr>
    </w:p>
    <w:p w14:paraId="6A786E1F" w14:textId="09D5FDD2" w:rsidR="008F0DF4" w:rsidRPr="00DF47B6" w:rsidRDefault="00A1142C" w:rsidP="008F0DF4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br w:type="page"/>
      </w:r>
      <w:r w:rsidR="008F0DF4" w:rsidRPr="00DF47B6">
        <w:rPr>
          <w:rFonts w:ascii="Garamond" w:hAnsi="Garamond"/>
          <w:b/>
          <w:bCs/>
          <w:lang w:val="en-US"/>
        </w:rPr>
        <w:lastRenderedPageBreak/>
        <w:t>Table S</w:t>
      </w:r>
      <w:r w:rsidR="00DF47B6">
        <w:rPr>
          <w:rFonts w:ascii="Garamond" w:hAnsi="Garamond"/>
          <w:b/>
          <w:bCs/>
          <w:lang w:val="en-US"/>
        </w:rPr>
        <w:t>5</w:t>
      </w:r>
      <w:r w:rsidR="008F0DF4" w:rsidRPr="00DF47B6">
        <w:rPr>
          <w:rFonts w:ascii="Garamond" w:hAnsi="Garamond"/>
          <w:b/>
          <w:bCs/>
          <w:lang w:val="en-US"/>
        </w:rPr>
        <w:t xml:space="preserve">. Fully adjusted regression model for worsening psoriasis with depression as primary </w:t>
      </w:r>
      <w:r w:rsidR="005B1546" w:rsidRPr="00DF47B6">
        <w:rPr>
          <w:rFonts w:ascii="Garamond" w:hAnsi="Garamond"/>
          <w:b/>
          <w:bCs/>
          <w:lang w:val="en-US"/>
        </w:rPr>
        <w:t>exposure</w:t>
      </w:r>
      <w:r w:rsidR="008F0DF4" w:rsidRPr="00DF47B6">
        <w:rPr>
          <w:rFonts w:ascii="Garamond" w:hAnsi="Garamond"/>
          <w:b/>
          <w:bCs/>
          <w:lang w:val="en-US"/>
        </w:rPr>
        <w:t xml:space="preserve"> variable.</w:t>
      </w:r>
    </w:p>
    <w:p w14:paraId="29257819" w14:textId="77777777" w:rsidR="0060199F" w:rsidRDefault="0060199F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18"/>
        <w:gridCol w:w="709"/>
        <w:gridCol w:w="850"/>
        <w:gridCol w:w="1134"/>
        <w:gridCol w:w="1276"/>
        <w:gridCol w:w="142"/>
      </w:tblGrid>
      <w:tr w:rsidR="008F0DF4" w14:paraId="3A9E9348" w14:textId="77777777" w:rsidTr="00C966B6">
        <w:tc>
          <w:tcPr>
            <w:tcW w:w="25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D7D32F2" w14:textId="77777777" w:rsidR="008F0DF4" w:rsidRPr="009631BD" w:rsidRDefault="008F0DF4" w:rsidP="00C96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7183BEA" w14:textId="77777777" w:rsidR="008F0DF4" w:rsidRPr="009631BD" w:rsidRDefault="008F0DF4" w:rsidP="00C96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9631BD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18DFD71" w14:textId="77777777" w:rsidR="00400A68" w:rsidRDefault="00400A68" w:rsidP="00C96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</w:p>
          <w:p w14:paraId="27BF5D38" w14:textId="1B6BCC6C" w:rsidR="008F0DF4" w:rsidRPr="009631BD" w:rsidRDefault="008F0DF4" w:rsidP="00C96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9631BD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36805AE" w14:textId="77777777" w:rsidR="008F0DF4" w:rsidRPr="009631BD" w:rsidRDefault="008F0DF4" w:rsidP="00C96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9631BD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78AEEA54" w14:textId="77777777" w:rsidR="008F0DF4" w:rsidRPr="009631BD" w:rsidRDefault="008F0DF4" w:rsidP="00C96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9631BD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 [95% Confidence Interval]</w:t>
            </w:r>
          </w:p>
          <w:p w14:paraId="69609E1C" w14:textId="77777777" w:rsidR="008F0DF4" w:rsidRPr="009631BD" w:rsidRDefault="008F0DF4" w:rsidP="00C966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</w:p>
        </w:tc>
      </w:tr>
      <w:tr w:rsidR="008F0DF4" w14:paraId="3CC72F52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084F557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Depression screen posi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C4EFAF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2BE7C4" w14:textId="77777777" w:rsidR="008F0DF4" w:rsidRDefault="00125360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66FFDA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722A22" w14:textId="77777777" w:rsidR="008F0DF4" w:rsidRDefault="008F0DF4" w:rsidP="008F0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32</w:t>
            </w:r>
          </w:p>
        </w:tc>
      </w:tr>
      <w:tr w:rsidR="006412C1" w14:paraId="5EDF2710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06F35E1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72D175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DA2B61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BEF2B7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724572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6412C1" w14:paraId="61F6F195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1EA8C5F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16-&lt;40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17E026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FEB7CB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DDC41A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B92616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</w:tr>
      <w:tr w:rsidR="006412C1" w14:paraId="60486369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99EC7EE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40-&lt;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68D765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1C00AD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52D587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D64601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5</w:t>
            </w:r>
          </w:p>
        </w:tc>
      </w:tr>
      <w:tr w:rsidR="006412C1" w14:paraId="61C7F515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41AA52F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50-&lt;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3FE773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9EE56B" w14:textId="77777777" w:rsidR="006412C1" w:rsidRDefault="00125360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D40E03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2A889F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7</w:t>
            </w:r>
          </w:p>
        </w:tc>
      </w:tr>
      <w:tr w:rsidR="006412C1" w14:paraId="13E9484B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F11FEBE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60-&lt;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66B03F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83FF9B" w14:textId="77777777" w:rsidR="006412C1" w:rsidRDefault="00125360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F1C949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C3ADA4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3</w:t>
            </w:r>
          </w:p>
        </w:tc>
      </w:tr>
      <w:tr w:rsidR="006412C1" w14:paraId="0C083D0A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787254F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70-&lt;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AF2D28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6408E8" w14:textId="77777777" w:rsidR="006412C1" w:rsidRDefault="00125360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B6A104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4C1682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8</w:t>
            </w:r>
          </w:p>
        </w:tc>
      </w:tr>
      <w:tr w:rsidR="006412C1" w14:paraId="7621477E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31A6ADF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80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82B65F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9B0753" w14:textId="77777777" w:rsidR="006412C1" w:rsidRDefault="00125360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74A018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2E8140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9</w:t>
            </w:r>
          </w:p>
        </w:tc>
      </w:tr>
      <w:tr w:rsidR="00400A68" w14:paraId="5A2E939A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5C0A568" w14:textId="4DD302C8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Female gen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9671B3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94E805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95FBBC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E70EC6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25</w:t>
            </w:r>
          </w:p>
        </w:tc>
      </w:tr>
      <w:tr w:rsidR="00400A68" w14:paraId="5A737DA6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7E15456" w14:textId="3668312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hiel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6D3578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A90859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B20A50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425995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9</w:t>
            </w:r>
          </w:p>
        </w:tc>
      </w:tr>
      <w:tr w:rsidR="00400A68" w14:paraId="363D43C7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BA835F4" w14:textId="6AF17961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1 or more comorbidit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2A93A8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6F487B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3C7638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900C86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7</w:t>
            </w:r>
          </w:p>
        </w:tc>
      </w:tr>
      <w:tr w:rsidR="00400A68" w14:paraId="3B01D882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A157685" w14:textId="4CCA64AA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Systemic treatmen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70A5C8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94BED9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6A78D4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AA295F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400A68" w14:paraId="3228D155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75DEDA0" w14:textId="7CDED613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Nil systemic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720625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6265F3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EDF112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46188F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</w:tr>
      <w:tr w:rsidR="00400A68" w14:paraId="2758C336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2F38A3C" w14:textId="044FE94D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Standard system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0B1044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7BCCD5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6DCFD5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CB1105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8</w:t>
            </w:r>
          </w:p>
        </w:tc>
      </w:tr>
      <w:tr w:rsidR="00400A68" w14:paraId="79041B32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345B2A8" w14:textId="16621E7D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Targeted 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E387CF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DDF38D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D56308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44F8A8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7</w:t>
            </w:r>
          </w:p>
        </w:tc>
      </w:tr>
      <w:tr w:rsidR="00400A68" w14:paraId="0BD24BFA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D944906" w14:textId="5DBF5CB3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lcohol &gt;14 units a wee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C22866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9493E4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A6C90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23CF3E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4</w:t>
            </w:r>
          </w:p>
        </w:tc>
      </w:tr>
      <w:tr w:rsidR="00400A68" w14:paraId="255808DA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DB9701E" w14:textId="65614AC1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0EEE83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E0F998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D42C89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BD6853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5</w:t>
            </w:r>
          </w:p>
        </w:tc>
      </w:tr>
      <w:tr w:rsidR="00400A68" w14:paraId="7C8FB390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D585EB9" w14:textId="1585486B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36BCA6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EFCCD4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918E0C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03598F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4</w:t>
            </w:r>
          </w:p>
        </w:tc>
      </w:tr>
      <w:tr w:rsidR="00400A68" w14:paraId="281555AB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FE89BBE" w14:textId="3BDE406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White ethn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AB8864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9C18EE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752991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C887FB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9</w:t>
            </w:r>
          </w:p>
        </w:tc>
      </w:tr>
      <w:tr w:rsidR="00400A68" w14:paraId="7FCA8AA2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5843E6A" w14:textId="7BE29271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Full-time employ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5B3DD0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5F39DE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3BC34E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C05005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0</w:t>
            </w:r>
          </w:p>
        </w:tc>
      </w:tr>
      <w:tr w:rsidR="00400A68" w14:paraId="492F59B5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835593F" w14:textId="5DB4D4A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Key worker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AD8B0B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BC17F1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EF1E18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623245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3</w:t>
            </w:r>
          </w:p>
        </w:tc>
      </w:tr>
      <w:tr w:rsidR="00400A68" w14:paraId="348B666E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8914A06" w14:textId="5AAED236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ousehold 4 or m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D196C8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923EE3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836834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414F49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5</w:t>
            </w:r>
          </w:p>
        </w:tc>
      </w:tr>
      <w:tr w:rsidR="00400A68" w14:paraId="754B56F7" w14:textId="77777777" w:rsidTr="004A4FCD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2E56BAA" w14:textId="0F60812B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841538">
              <w:rPr>
                <w:rFonts w:ascii="Garamond" w:hAnsi="Garamond"/>
                <w:sz w:val="20"/>
                <w:szCs w:val="20"/>
                <w:lang w:val="en-US"/>
              </w:rPr>
              <w:t>Psoriasis sever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605391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72B05B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E43BE5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DA99CD" w14:textId="77777777" w:rsidR="00400A68" w:rsidRDefault="00400A68" w:rsidP="00400A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6412C1" w14:paraId="733F5B91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654278E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7E6D18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2C0AE3" w14:textId="77777777" w:rsidR="006412C1" w:rsidRDefault="00125360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AA5FCA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297A23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8</w:t>
            </w:r>
          </w:p>
        </w:tc>
      </w:tr>
      <w:tr w:rsidR="006412C1" w14:paraId="5C695FF5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0A8B51F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Nearly 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395262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1A5791" w14:textId="77777777" w:rsidR="006412C1" w:rsidRDefault="00125360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9E009C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8A3D96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3</w:t>
            </w:r>
          </w:p>
        </w:tc>
      </w:tr>
      <w:tr w:rsidR="006412C1" w14:paraId="49581900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1932A3F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Mild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C8907A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5B46C7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70B73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3EF55F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</w:tr>
      <w:tr w:rsidR="006412C1" w14:paraId="55F0F36F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3C3E685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Mode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6F6E23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E0E4D1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B7174C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056B44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4</w:t>
            </w:r>
          </w:p>
        </w:tc>
      </w:tr>
      <w:tr w:rsidR="006412C1" w14:paraId="5E07BB14" w14:textId="77777777" w:rsidTr="00132BCE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right w:val="nil"/>
            </w:tcBorders>
          </w:tcPr>
          <w:p w14:paraId="17B7BA1A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Moderate/sev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6B2393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40BE14" w14:textId="77777777" w:rsidR="006412C1" w:rsidRDefault="00125360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C8F2E3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1ABE6A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0</w:t>
            </w:r>
          </w:p>
        </w:tc>
      </w:tr>
      <w:tr w:rsidR="006412C1" w14:paraId="69DD83F4" w14:textId="77777777" w:rsidTr="00132BCE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right w:val="nil"/>
            </w:tcBorders>
          </w:tcPr>
          <w:p w14:paraId="69A0CE8C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Sev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20BA5B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9A2BAB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8A2D91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02E379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8</w:t>
            </w:r>
          </w:p>
        </w:tc>
      </w:tr>
      <w:tr w:rsidR="006412C1" w14:paraId="43DD8205" w14:textId="77777777" w:rsidTr="00C96EC2">
        <w:trPr>
          <w:gridAfter w:val="1"/>
          <w:wAfter w:w="142" w:type="dxa"/>
        </w:trPr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14:paraId="721C102A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soriasis sub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A50402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97982C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B5827C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5BB938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6412C1" w14:paraId="7FE75952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3D1CA37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Plaqu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477600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86A58E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8A2456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A0B25D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8</w:t>
            </w:r>
          </w:p>
        </w:tc>
      </w:tr>
      <w:tr w:rsidR="006412C1" w14:paraId="0EAF93E6" w14:textId="77777777" w:rsidTr="00C966B6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95AA030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Guttat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C045F3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48666C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8E33B2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62143F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7</w:t>
            </w:r>
          </w:p>
        </w:tc>
      </w:tr>
      <w:tr w:rsidR="006412C1" w14:paraId="323E2C57" w14:textId="77777777" w:rsidTr="00C96EC2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right w:val="nil"/>
            </w:tcBorders>
          </w:tcPr>
          <w:p w14:paraId="00C99E53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Erythroderm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CB795E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FBF33B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AEC27A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6783F6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7</w:t>
            </w:r>
          </w:p>
        </w:tc>
      </w:tr>
      <w:tr w:rsidR="006412C1" w14:paraId="4059759B" w14:textId="77777777" w:rsidTr="00C96EC2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7D362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Pustula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B51EE8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6F8EFD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CD382E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F1265C" w14:textId="77777777" w:rsidR="006412C1" w:rsidRDefault="006412C1" w:rsidP="00641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4</w:t>
            </w:r>
          </w:p>
        </w:tc>
      </w:tr>
    </w:tbl>
    <w:p w14:paraId="10872EDE" w14:textId="711B10A4" w:rsidR="00977920" w:rsidRPr="00556BD6" w:rsidRDefault="00977920" w:rsidP="00977920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Garamond" w:hAnsi="Garamond"/>
          <w:sz w:val="18"/>
          <w:szCs w:val="18"/>
          <w:lang w:val="en-US"/>
        </w:rPr>
      </w:pPr>
      <w:r w:rsidRPr="00977920">
        <w:rPr>
          <w:rFonts w:ascii="Garamond" w:hAnsi="Garamond"/>
          <w:b/>
          <w:bCs/>
          <w:sz w:val="18"/>
          <w:szCs w:val="18"/>
          <w:lang w:val="en-US"/>
        </w:rPr>
        <w:t>Table S</w:t>
      </w:r>
      <w:r w:rsidR="00DF47B6">
        <w:rPr>
          <w:rFonts w:ascii="Garamond" w:hAnsi="Garamond"/>
          <w:b/>
          <w:bCs/>
          <w:sz w:val="18"/>
          <w:szCs w:val="18"/>
          <w:lang w:val="en-US"/>
        </w:rPr>
        <w:t>5</w:t>
      </w:r>
      <w:r w:rsidRPr="00977920">
        <w:rPr>
          <w:rFonts w:ascii="Garamond" w:hAnsi="Garamond"/>
          <w:b/>
          <w:bCs/>
          <w:sz w:val="18"/>
          <w:szCs w:val="18"/>
          <w:lang w:val="en-US"/>
        </w:rPr>
        <w:t>.</w:t>
      </w:r>
      <w:r w:rsidRPr="00556BD6">
        <w:rPr>
          <w:rFonts w:ascii="Garamond" w:hAnsi="Garamond"/>
          <w:sz w:val="18"/>
          <w:szCs w:val="18"/>
          <w:lang w:val="en-US"/>
        </w:rPr>
        <w:t xml:space="preserve"> Obesity defined anyone with a BMI &gt;30.</w:t>
      </w:r>
      <w:r>
        <w:rPr>
          <w:rFonts w:ascii="Garamond" w:hAnsi="Garamond"/>
          <w:sz w:val="18"/>
          <w:szCs w:val="18"/>
          <w:lang w:val="en-US"/>
        </w:rPr>
        <w:t xml:space="preserve"> Targeted therapy was defined as anyone taking </w:t>
      </w:r>
      <w:r w:rsidRPr="00977920">
        <w:rPr>
          <w:rFonts w:ascii="Garamond" w:hAnsi="Garamond"/>
          <w:sz w:val="18"/>
          <w:szCs w:val="18"/>
          <w:lang w:val="en-US"/>
        </w:rPr>
        <w:t xml:space="preserve">TNF inhibitors </w:t>
      </w:r>
      <w:r>
        <w:rPr>
          <w:rFonts w:ascii="Garamond" w:hAnsi="Garamond"/>
          <w:sz w:val="18"/>
          <w:szCs w:val="18"/>
          <w:lang w:val="en-US"/>
        </w:rPr>
        <w:t>(</w:t>
      </w:r>
      <w:r w:rsidRPr="00977920">
        <w:rPr>
          <w:rFonts w:ascii="Garamond" w:hAnsi="Garamond"/>
          <w:sz w:val="18"/>
          <w:szCs w:val="18"/>
          <w:lang w:val="en-US"/>
        </w:rPr>
        <w:t>adalimumab, certolizumab, etanercept, infliximab</w:t>
      </w:r>
      <w:r>
        <w:rPr>
          <w:rFonts w:ascii="Garamond" w:hAnsi="Garamond"/>
          <w:sz w:val="18"/>
          <w:szCs w:val="18"/>
          <w:lang w:val="en-US"/>
        </w:rPr>
        <w:t>),</w:t>
      </w:r>
      <w:r w:rsidRPr="00977920">
        <w:rPr>
          <w:rFonts w:ascii="Garamond" w:hAnsi="Garamond"/>
          <w:sz w:val="18"/>
          <w:szCs w:val="18"/>
          <w:lang w:val="en-US"/>
        </w:rPr>
        <w:t xml:space="preserve"> IL-17 inhibitors </w:t>
      </w:r>
      <w:r>
        <w:rPr>
          <w:rFonts w:ascii="Garamond" w:hAnsi="Garamond"/>
          <w:sz w:val="18"/>
          <w:szCs w:val="18"/>
          <w:lang w:val="en-US"/>
        </w:rPr>
        <w:t>(</w:t>
      </w:r>
      <w:r w:rsidRPr="00977920">
        <w:rPr>
          <w:rFonts w:ascii="Garamond" w:hAnsi="Garamond"/>
          <w:sz w:val="18"/>
          <w:szCs w:val="18"/>
          <w:lang w:val="en-US"/>
        </w:rPr>
        <w:t xml:space="preserve">ixekizumab, secukinumab, </w:t>
      </w:r>
      <w:r>
        <w:rPr>
          <w:rFonts w:ascii="Garamond" w:hAnsi="Garamond"/>
          <w:sz w:val="18"/>
          <w:szCs w:val="18"/>
          <w:lang w:val="en-US"/>
        </w:rPr>
        <w:t>b</w:t>
      </w:r>
      <w:r w:rsidRPr="00977920">
        <w:rPr>
          <w:rFonts w:ascii="Garamond" w:hAnsi="Garamond"/>
          <w:sz w:val="18"/>
          <w:szCs w:val="18"/>
          <w:lang w:val="en-US"/>
        </w:rPr>
        <w:t>rodalumab</w:t>
      </w:r>
      <w:r>
        <w:rPr>
          <w:rFonts w:ascii="Garamond" w:hAnsi="Garamond"/>
          <w:sz w:val="18"/>
          <w:szCs w:val="18"/>
          <w:lang w:val="en-US"/>
        </w:rPr>
        <w:t>),</w:t>
      </w:r>
      <w:r w:rsidRPr="00977920">
        <w:rPr>
          <w:rFonts w:ascii="Garamond" w:hAnsi="Garamond"/>
          <w:sz w:val="18"/>
          <w:szCs w:val="18"/>
          <w:lang w:val="en-US"/>
        </w:rPr>
        <w:t xml:space="preserve"> IL-23 inhibitors</w:t>
      </w:r>
      <w:r>
        <w:rPr>
          <w:rFonts w:ascii="Garamond" w:hAnsi="Garamond"/>
          <w:sz w:val="18"/>
          <w:szCs w:val="18"/>
          <w:lang w:val="en-US"/>
        </w:rPr>
        <w:t xml:space="preserve"> (</w:t>
      </w:r>
      <w:r w:rsidRPr="00977920">
        <w:rPr>
          <w:rFonts w:ascii="Garamond" w:hAnsi="Garamond"/>
          <w:sz w:val="18"/>
          <w:szCs w:val="18"/>
          <w:lang w:val="en-US"/>
        </w:rPr>
        <w:t xml:space="preserve">guselkumab, risankizumab, </w:t>
      </w:r>
      <w:r w:rsidR="00783FC1">
        <w:rPr>
          <w:rFonts w:ascii="Garamond" w:hAnsi="Garamond"/>
          <w:sz w:val="18"/>
          <w:szCs w:val="18"/>
          <w:lang w:val="en-US"/>
        </w:rPr>
        <w:t>u</w:t>
      </w:r>
      <w:r w:rsidR="00DF47B6">
        <w:rPr>
          <w:rFonts w:ascii="Garamond" w:hAnsi="Garamond"/>
          <w:sz w:val="18"/>
          <w:szCs w:val="18"/>
          <w:lang w:val="en-US"/>
        </w:rPr>
        <w:t xml:space="preserve">stekinumab) and </w:t>
      </w:r>
      <w:r w:rsidRPr="00977920">
        <w:rPr>
          <w:rFonts w:ascii="Garamond" w:hAnsi="Garamond"/>
          <w:sz w:val="18"/>
          <w:szCs w:val="18"/>
          <w:lang w:val="en-US"/>
        </w:rPr>
        <w:t>apremilast</w:t>
      </w:r>
      <w:r>
        <w:rPr>
          <w:rFonts w:ascii="Garamond" w:hAnsi="Garamond"/>
          <w:sz w:val="18"/>
          <w:szCs w:val="18"/>
          <w:lang w:val="en-US"/>
        </w:rPr>
        <w:t xml:space="preserve">. Standard systemic therapy was defined as anyone taking </w:t>
      </w:r>
      <w:r w:rsidRPr="00556BD6">
        <w:rPr>
          <w:rFonts w:ascii="Garamond" w:hAnsi="Garamond"/>
          <w:sz w:val="18"/>
          <w:szCs w:val="18"/>
          <w:lang w:val="en-US"/>
        </w:rPr>
        <w:t>acitretin, ciclosporin,</w:t>
      </w:r>
      <w:r>
        <w:rPr>
          <w:rFonts w:ascii="Garamond" w:hAnsi="Garamond"/>
          <w:sz w:val="18"/>
          <w:szCs w:val="18"/>
          <w:lang w:val="en-US"/>
        </w:rPr>
        <w:t xml:space="preserve"> or</w:t>
      </w:r>
      <w:r w:rsidRPr="00556BD6">
        <w:rPr>
          <w:rFonts w:ascii="Garamond" w:hAnsi="Garamond"/>
          <w:sz w:val="18"/>
          <w:szCs w:val="18"/>
          <w:lang w:val="en-US"/>
        </w:rPr>
        <w:t xml:space="preserve"> methotrexate</w:t>
      </w:r>
      <w:r>
        <w:rPr>
          <w:rFonts w:ascii="Garamond" w:hAnsi="Garamond"/>
          <w:sz w:val="18"/>
          <w:szCs w:val="18"/>
          <w:lang w:val="en-US"/>
        </w:rPr>
        <w:t xml:space="preserve"> and not taking a targeted therapy. </w:t>
      </w:r>
    </w:p>
    <w:p w14:paraId="4301A196" w14:textId="77777777" w:rsidR="0060199F" w:rsidRDefault="0060199F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</w:p>
    <w:p w14:paraId="30A0CF02" w14:textId="77777777" w:rsidR="0060199F" w:rsidRDefault="0060199F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</w:p>
    <w:p w14:paraId="087FDD0B" w14:textId="50624FD1" w:rsidR="00760235" w:rsidRDefault="00A1142C" w:rsidP="0076023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br w:type="page"/>
      </w:r>
      <w:r w:rsidR="00760235">
        <w:rPr>
          <w:rFonts w:ascii="Garamond" w:hAnsi="Garamond"/>
          <w:b/>
          <w:bCs/>
          <w:sz w:val="20"/>
          <w:szCs w:val="20"/>
          <w:lang w:val="en-US"/>
        </w:rPr>
        <w:lastRenderedPageBreak/>
        <w:t>Table S</w:t>
      </w:r>
      <w:r w:rsidR="009A493D">
        <w:rPr>
          <w:rFonts w:ascii="Garamond" w:hAnsi="Garamond"/>
          <w:b/>
          <w:bCs/>
          <w:sz w:val="20"/>
          <w:szCs w:val="20"/>
          <w:lang w:val="en-US"/>
        </w:rPr>
        <w:t>6</w:t>
      </w:r>
      <w:r w:rsidR="00760235">
        <w:rPr>
          <w:rFonts w:ascii="Garamond" w:hAnsi="Garamond"/>
          <w:b/>
          <w:bCs/>
          <w:sz w:val="20"/>
          <w:szCs w:val="20"/>
          <w:lang w:val="en-US"/>
        </w:rPr>
        <w:t>. Fully adjusted regression model with only those on systemic treatment.</w:t>
      </w:r>
    </w:p>
    <w:p w14:paraId="2C4FAFF6" w14:textId="77777777" w:rsidR="00760235" w:rsidRDefault="00760235" w:rsidP="0076023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  <w:sz w:val="20"/>
          <w:szCs w:val="20"/>
          <w:lang w:val="en-US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18"/>
        <w:gridCol w:w="709"/>
        <w:gridCol w:w="850"/>
        <w:gridCol w:w="1134"/>
        <w:gridCol w:w="1276"/>
        <w:gridCol w:w="142"/>
      </w:tblGrid>
      <w:tr w:rsidR="00760235" w14:paraId="74216E90" w14:textId="77777777" w:rsidTr="00841538">
        <w:tc>
          <w:tcPr>
            <w:tcW w:w="25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81E365B" w14:textId="77777777" w:rsidR="00760235" w:rsidRPr="009631BD" w:rsidRDefault="00760235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A17E733" w14:textId="77777777" w:rsidR="00760235" w:rsidRPr="009631BD" w:rsidRDefault="00760235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9631BD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9D96E6F" w14:textId="77777777" w:rsidR="00400A68" w:rsidRDefault="00400A68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</w:p>
          <w:p w14:paraId="520D5476" w14:textId="591AF297" w:rsidR="00760235" w:rsidRPr="009631BD" w:rsidRDefault="00760235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9631BD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46E10E6" w14:textId="77777777" w:rsidR="00760235" w:rsidRPr="009631BD" w:rsidRDefault="00760235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9631BD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6D8B462E" w14:textId="77777777" w:rsidR="00760235" w:rsidRPr="009631BD" w:rsidRDefault="00760235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9631BD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 [95% Confidence Interval]</w:t>
            </w:r>
          </w:p>
          <w:p w14:paraId="131051DE" w14:textId="77777777" w:rsidR="00760235" w:rsidRPr="009631BD" w:rsidRDefault="00760235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</w:p>
        </w:tc>
      </w:tr>
      <w:tr w:rsidR="00D16C0B" w14:paraId="43167BD5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19B7E01" w14:textId="7777777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ental health screen posi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3DB13A" w14:textId="74BBAE14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C4AEC6" w14:textId="57581CD3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71BE51" w14:textId="1A195A21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9F01D7" w14:textId="69EF26F2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78</w:t>
            </w:r>
          </w:p>
        </w:tc>
      </w:tr>
      <w:tr w:rsidR="00D16C0B" w14:paraId="20D39872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0997557" w14:textId="7777777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377814" w14:textId="7777777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065934" w14:textId="7777777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98F3BC" w14:textId="7777777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CB56F3" w14:textId="7777777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16C0B" w14:paraId="4A570E1C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08C241A" w14:textId="7777777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16-&lt;40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51FFB7" w14:textId="5D27B104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CBFC81" w14:textId="701D20D2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A29F5A" w14:textId="7770BB50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C82C44" w14:textId="2F3C5F2C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</w:tr>
      <w:tr w:rsidR="00D16C0B" w14:paraId="5D0A6B6B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8C5271C" w14:textId="7777777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40-&lt;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7A15F9" w14:textId="5CE83BB2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A998CA" w14:textId="41E9002A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578B73" w14:textId="0CADAAAE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8D7D3D" w14:textId="3CCADF19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4</w:t>
            </w:r>
          </w:p>
        </w:tc>
      </w:tr>
      <w:tr w:rsidR="00D16C0B" w14:paraId="1655201A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3C7D50A" w14:textId="7777777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50-&lt;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44D36C" w14:textId="4985807A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6FBA90" w14:textId="5C10A3F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550878" w14:textId="120A6FFD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32BBA2" w14:textId="3140FCFF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5</w:t>
            </w:r>
          </w:p>
        </w:tc>
      </w:tr>
      <w:tr w:rsidR="00D16C0B" w14:paraId="7496C25B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ABD4EA6" w14:textId="7777777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60-&lt;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7F21E7" w14:textId="3A4ECF4E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446E77" w14:textId="7D950B61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4E9303" w14:textId="63FD98C2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6AB462" w14:textId="5A9270D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9</w:t>
            </w:r>
          </w:p>
        </w:tc>
      </w:tr>
      <w:tr w:rsidR="00D16C0B" w14:paraId="06C31A9F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6AB0415" w14:textId="7777777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70-&lt;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C89089" w14:textId="763E8162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5DE217" w14:textId="49CCC072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B74BD3" w14:textId="40B9D062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E48B5C" w14:textId="392B49C5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8</w:t>
            </w:r>
          </w:p>
        </w:tc>
      </w:tr>
      <w:tr w:rsidR="00D16C0B" w14:paraId="074520E9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5E10335" w14:textId="7777777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80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44B9A2" w14:textId="10687362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924A39" w14:textId="4FD1FC1E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366CC3" w14:textId="3DFA6F98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F738A6" w14:textId="20580B2A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6</w:t>
            </w:r>
          </w:p>
        </w:tc>
      </w:tr>
      <w:tr w:rsidR="00D16C0B" w14:paraId="5EF1B8B8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20C2DA4" w14:textId="4C984E98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Female gen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3F9963" w14:textId="6121D781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EC3646" w14:textId="683AEA8E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EAD49A" w14:textId="773B26EA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EAE220" w14:textId="40A12B9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95</w:t>
            </w:r>
          </w:p>
        </w:tc>
      </w:tr>
      <w:tr w:rsidR="00D16C0B" w14:paraId="67D32D2B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A48558A" w14:textId="07B5D043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hiel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068226" w14:textId="08B612C4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BBBEC0" w14:textId="68E0C1CC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91A882" w14:textId="338E0FC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FA7E7C" w14:textId="574A9FFA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8</w:t>
            </w:r>
          </w:p>
        </w:tc>
      </w:tr>
      <w:tr w:rsidR="00D16C0B" w14:paraId="43015281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B78A775" w14:textId="4D3FC06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1 or more comorbidit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BD0F5E" w14:textId="3812F760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035726" w14:textId="4E0EC658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332A05" w14:textId="3C6E157E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DFB3CC" w14:textId="0E5704F8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7</w:t>
            </w:r>
          </w:p>
        </w:tc>
      </w:tr>
      <w:tr w:rsidR="00D16C0B" w14:paraId="295A7ACA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19A0B40" w14:textId="21C51F23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Systemic treatmen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AE7F4D" w14:textId="7777777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5679EC" w14:textId="7777777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90417B" w14:textId="7777777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2CD0FE" w14:textId="7777777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16C0B" w14:paraId="143A7B50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4C6FDF3" w14:textId="26472B75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Standard systemic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091A04" w14:textId="607F1242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37AA8C" w14:textId="593D788A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96A54F" w14:textId="6BC3DF70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50B4F2" w14:textId="75DF2C75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</w:tr>
      <w:tr w:rsidR="00D16C0B" w14:paraId="67CFCA97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29965E9" w14:textId="700599D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Targeted 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E757CF" w14:textId="1FDA544D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209AEE" w14:textId="6C6133D1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E48AAF" w14:textId="71A6AE54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A91677" w14:textId="59913D3F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8</w:t>
            </w:r>
          </w:p>
        </w:tc>
      </w:tr>
      <w:tr w:rsidR="00D16C0B" w14:paraId="04698EC5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99BEA55" w14:textId="705DCE5F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on-adherent to treat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7992CC" w14:textId="33E77740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0186BC" w14:textId="51D6922A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9A9FFC" w14:textId="2FB22CC6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F8372D" w14:textId="616C87C3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63</w:t>
            </w:r>
          </w:p>
        </w:tc>
      </w:tr>
      <w:tr w:rsidR="00D16C0B" w14:paraId="3B186F5D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B78A4C7" w14:textId="67A6A386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lcohol &gt;14 units a wee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5671A8" w14:textId="10D0F8CE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53348A" w14:textId="7783D10C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136B4C" w14:textId="36B0D0FE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08224C" w14:textId="32D83CED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4</w:t>
            </w:r>
          </w:p>
        </w:tc>
      </w:tr>
      <w:tr w:rsidR="00D16C0B" w14:paraId="638C14DB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096DD3D" w14:textId="31E64EEC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B2622A" w14:textId="7E9802DD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6C9DC1" w14:textId="6F562EAC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ECCD4D" w14:textId="119E132D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8CFB28" w14:textId="08859B15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7</w:t>
            </w:r>
          </w:p>
        </w:tc>
      </w:tr>
      <w:tr w:rsidR="00D16C0B" w14:paraId="3D6F0C53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00901E8" w14:textId="67F3970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9AEDC8" w14:textId="40E04231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A0FCF5" w14:textId="2E9D8F1D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14FAAC" w14:textId="1B25A484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E1971C" w14:textId="3F9137D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4</w:t>
            </w:r>
          </w:p>
        </w:tc>
      </w:tr>
      <w:tr w:rsidR="00D16C0B" w14:paraId="1E46D476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838AF5B" w14:textId="6974E8C0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White ethn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AC22C7" w14:textId="50E3C689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BF1BA3" w14:textId="52EDCB7A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9412E7" w14:textId="37E75233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A62E30" w14:textId="57FC7DB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13</w:t>
            </w:r>
          </w:p>
        </w:tc>
      </w:tr>
      <w:tr w:rsidR="00D16C0B" w14:paraId="3068BFB9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E51715C" w14:textId="64D7217F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Full-time employ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769CA1" w14:textId="335AF1D3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63ADE6" w14:textId="582992EE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30920" w14:textId="06DAB05B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51EFC9" w14:textId="019C4D23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3</w:t>
            </w:r>
          </w:p>
        </w:tc>
      </w:tr>
      <w:tr w:rsidR="00D16C0B" w14:paraId="61DC17B5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D8FDD8C" w14:textId="13D90CF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Key worker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330652" w14:textId="3472DB5B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86560C" w14:textId="40E82A2B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9FF788" w14:textId="7F40740C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E7E8D5" w14:textId="2D17F55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7</w:t>
            </w:r>
          </w:p>
        </w:tc>
      </w:tr>
      <w:tr w:rsidR="00D16C0B" w14:paraId="5281C835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3865CE9" w14:textId="6CFB707F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ousehold 4 or m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A72E89" w14:textId="2ABFFF6E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B11A14" w14:textId="5BB3B8D9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426914" w14:textId="2FFEB9D6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C5E8D3" w14:textId="66D4495D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5</w:t>
            </w:r>
          </w:p>
        </w:tc>
      </w:tr>
      <w:tr w:rsidR="00D16C0B" w14:paraId="15B4848A" w14:textId="77777777" w:rsidTr="00D44155">
        <w:trPr>
          <w:gridAfter w:val="1"/>
          <w:wAfter w:w="142" w:type="dxa"/>
        </w:trPr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14:paraId="57EA8620" w14:textId="474AE823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841538">
              <w:rPr>
                <w:rFonts w:ascii="Garamond" w:hAnsi="Garamond"/>
                <w:sz w:val="20"/>
                <w:szCs w:val="20"/>
                <w:lang w:val="en-US"/>
              </w:rPr>
              <w:t>Psoriasis sever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28508A" w14:textId="1FB86653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A6B2F2" w14:textId="003A4F4E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2BCE91" w14:textId="58010BF2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A09D03" w14:textId="3B342DFD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16C0B" w14:paraId="71B7EF77" w14:textId="77777777" w:rsidTr="00D44155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94D4CC4" w14:textId="1963A76F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86E29B" w14:textId="5E531EBF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B02143" w14:textId="74928B8B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F8CFB9" w14:textId="6692630D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45B184" w14:textId="1DB9BB7E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6</w:t>
            </w:r>
          </w:p>
        </w:tc>
      </w:tr>
      <w:tr w:rsidR="00D16C0B" w14:paraId="432DB69C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86A9241" w14:textId="2F64EF8B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Nearly 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79A259" w14:textId="2184B1EE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562F43" w14:textId="055D51F6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5FEBCA" w14:textId="600DAB3F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E5850B" w14:textId="5860146E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1</w:t>
            </w:r>
          </w:p>
        </w:tc>
      </w:tr>
      <w:tr w:rsidR="00D16C0B" w14:paraId="35C99716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BC360AD" w14:textId="0470318A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Mild 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60BD2B" w14:textId="106DFF13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45D8D0" w14:textId="1D2ED6A2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9B7442" w14:textId="202854FF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C7F9DD" w14:textId="3D9B18F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</w:tr>
      <w:tr w:rsidR="00D16C0B" w14:paraId="4C9349C6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1B5EDF4" w14:textId="75308D78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Mode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765DA5" w14:textId="2A639586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F338AA" w14:textId="4EB0EB9E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D1B4AA" w14:textId="1CF7F8EA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0CAE9B" w14:textId="6E3B319C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7</w:t>
            </w:r>
          </w:p>
        </w:tc>
      </w:tr>
      <w:tr w:rsidR="00D16C0B" w14:paraId="38CA652F" w14:textId="77777777" w:rsidTr="00D44155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right w:val="nil"/>
            </w:tcBorders>
          </w:tcPr>
          <w:p w14:paraId="4982061F" w14:textId="62CF3438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Moderate/sev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31C142" w14:textId="29605DC0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CFCD54" w14:textId="2603F605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04ECE1" w14:textId="401CE105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0033A8" w14:textId="798B1FB4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8</w:t>
            </w:r>
          </w:p>
        </w:tc>
      </w:tr>
      <w:tr w:rsidR="00D16C0B" w14:paraId="22B77F28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right w:val="nil"/>
            </w:tcBorders>
          </w:tcPr>
          <w:p w14:paraId="47989BE8" w14:textId="1BA244DA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Sev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A1F955" w14:textId="28E37140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E71ADB" w14:textId="1A09B506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FE0965" w14:textId="1BBC08D1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BB2642" w14:textId="15E368C1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7</w:t>
            </w:r>
          </w:p>
        </w:tc>
      </w:tr>
      <w:tr w:rsidR="00D16C0B" w14:paraId="4B32EBCB" w14:textId="77777777" w:rsidTr="00D44155">
        <w:trPr>
          <w:gridAfter w:val="1"/>
          <w:wAfter w:w="142" w:type="dxa"/>
        </w:trPr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14:paraId="7495E3F4" w14:textId="0AC44984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soriasis sub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56F599" w14:textId="27450C1F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18CAAB" w14:textId="1EEEB976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23E507" w14:textId="474DA02F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160E64" w14:textId="08070D62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16C0B" w14:paraId="729E47AB" w14:textId="77777777" w:rsidTr="00D44155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B8C9FF0" w14:textId="3BA2E83F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Plaqu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E0A82E" w14:textId="5493B20B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A0DF6D" w14:textId="5A7A3C92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A835F6" w14:textId="2DF77185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2ADE47" w14:textId="6594716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06</w:t>
            </w:r>
          </w:p>
        </w:tc>
      </w:tr>
      <w:tr w:rsidR="00D16C0B" w14:paraId="3E0004BB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D307151" w14:textId="213C24A3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Guttat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78168F" w14:textId="5368A2E4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060F2A" w14:textId="13659756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80A656" w14:textId="241EAFB5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79F030" w14:textId="78F29708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6</w:t>
            </w:r>
          </w:p>
        </w:tc>
      </w:tr>
      <w:tr w:rsidR="00D16C0B" w14:paraId="3D03C931" w14:textId="77777777" w:rsidTr="00D44155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right w:val="nil"/>
            </w:tcBorders>
          </w:tcPr>
          <w:p w14:paraId="21C2429E" w14:textId="339F0D47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Erythroderm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826DAF" w14:textId="3FFF051D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B69497" w14:textId="3EFA2850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6F194F" w14:textId="1EA8218C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2AA4DE" w14:textId="497A1D8A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2</w:t>
            </w:r>
          </w:p>
        </w:tc>
      </w:tr>
      <w:tr w:rsidR="00D16C0B" w14:paraId="26B57541" w14:textId="77777777" w:rsidTr="00D44155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A2FE5" w14:textId="12CEEAB2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  Pustula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1C4EE4" w14:textId="6E06F75B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0B4D7B" w14:textId="375ED262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A83A8F" w14:textId="313F5B41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DB2F61" w14:textId="1E1E5631" w:rsidR="00D16C0B" w:rsidRDefault="00D16C0B" w:rsidP="00D16C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6</w:t>
            </w:r>
          </w:p>
        </w:tc>
      </w:tr>
      <w:tr w:rsidR="00D16C0B" w14:paraId="5044D843" w14:textId="77777777" w:rsidTr="00841538">
        <w:trPr>
          <w:gridAfter w:val="1"/>
          <w:wAfter w:w="142" w:type="dxa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0105D" w14:textId="43BEA90B" w:rsidR="00D16C0B" w:rsidRDefault="00D16C0B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6079C7" w14:textId="4E8AF3FA" w:rsidR="00D16C0B" w:rsidRDefault="00D16C0B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2CB7C2" w14:textId="21943A3D" w:rsidR="00D16C0B" w:rsidRDefault="00D16C0B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92800B" w14:textId="0302E83E" w:rsidR="00D16C0B" w:rsidRDefault="00D16C0B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46F57F" w14:textId="0AB2A8D0" w:rsidR="00D16C0B" w:rsidRDefault="00D16C0B" w:rsidP="008415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14:paraId="36252F2B" w14:textId="69656C41" w:rsidR="00977920" w:rsidRPr="00556BD6" w:rsidRDefault="00977920" w:rsidP="00977920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Garamond" w:hAnsi="Garamond"/>
          <w:sz w:val="18"/>
          <w:szCs w:val="18"/>
          <w:lang w:val="en-US"/>
        </w:rPr>
      </w:pPr>
      <w:r w:rsidRPr="00977920">
        <w:rPr>
          <w:rFonts w:ascii="Garamond" w:hAnsi="Garamond"/>
          <w:b/>
          <w:bCs/>
          <w:sz w:val="18"/>
          <w:szCs w:val="18"/>
          <w:lang w:val="en-US"/>
        </w:rPr>
        <w:t>Table S</w:t>
      </w:r>
      <w:r w:rsidR="009A493D">
        <w:rPr>
          <w:rFonts w:ascii="Garamond" w:hAnsi="Garamond"/>
          <w:b/>
          <w:bCs/>
          <w:sz w:val="18"/>
          <w:szCs w:val="18"/>
          <w:lang w:val="en-US"/>
        </w:rPr>
        <w:t>6</w:t>
      </w:r>
      <w:r w:rsidRPr="00977920">
        <w:rPr>
          <w:rFonts w:ascii="Garamond" w:hAnsi="Garamond"/>
          <w:b/>
          <w:bCs/>
          <w:sz w:val="18"/>
          <w:szCs w:val="18"/>
          <w:lang w:val="en-US"/>
        </w:rPr>
        <w:t>.</w:t>
      </w:r>
      <w:r w:rsidRPr="00556BD6">
        <w:rPr>
          <w:rFonts w:ascii="Garamond" w:hAnsi="Garamond"/>
          <w:sz w:val="18"/>
          <w:szCs w:val="18"/>
          <w:lang w:val="en-US"/>
        </w:rPr>
        <w:t xml:space="preserve"> Obesity defined anyone with a BMI &gt;30.</w:t>
      </w:r>
      <w:r>
        <w:rPr>
          <w:rFonts w:ascii="Garamond" w:hAnsi="Garamond"/>
          <w:sz w:val="18"/>
          <w:szCs w:val="18"/>
          <w:lang w:val="en-US"/>
        </w:rPr>
        <w:t xml:space="preserve"> Targeted therapy was defined as anyone taking </w:t>
      </w:r>
      <w:r w:rsidRPr="00977920">
        <w:rPr>
          <w:rFonts w:ascii="Garamond" w:hAnsi="Garamond"/>
          <w:sz w:val="18"/>
          <w:szCs w:val="18"/>
          <w:lang w:val="en-US"/>
        </w:rPr>
        <w:t xml:space="preserve">TNF inhibitors </w:t>
      </w:r>
      <w:r>
        <w:rPr>
          <w:rFonts w:ascii="Garamond" w:hAnsi="Garamond"/>
          <w:sz w:val="18"/>
          <w:szCs w:val="18"/>
          <w:lang w:val="en-US"/>
        </w:rPr>
        <w:t>(</w:t>
      </w:r>
      <w:r w:rsidRPr="00977920">
        <w:rPr>
          <w:rFonts w:ascii="Garamond" w:hAnsi="Garamond"/>
          <w:sz w:val="18"/>
          <w:szCs w:val="18"/>
          <w:lang w:val="en-US"/>
        </w:rPr>
        <w:t>adalimumab, certolizumab, etanercept, infliximab</w:t>
      </w:r>
      <w:r>
        <w:rPr>
          <w:rFonts w:ascii="Garamond" w:hAnsi="Garamond"/>
          <w:sz w:val="18"/>
          <w:szCs w:val="18"/>
          <w:lang w:val="en-US"/>
        </w:rPr>
        <w:t>),</w:t>
      </w:r>
      <w:r w:rsidRPr="00977920">
        <w:rPr>
          <w:rFonts w:ascii="Garamond" w:hAnsi="Garamond"/>
          <w:sz w:val="18"/>
          <w:szCs w:val="18"/>
          <w:lang w:val="en-US"/>
        </w:rPr>
        <w:t xml:space="preserve"> IL-17 inhibitors </w:t>
      </w:r>
      <w:r>
        <w:rPr>
          <w:rFonts w:ascii="Garamond" w:hAnsi="Garamond"/>
          <w:sz w:val="18"/>
          <w:szCs w:val="18"/>
          <w:lang w:val="en-US"/>
        </w:rPr>
        <w:t>(</w:t>
      </w:r>
      <w:r w:rsidRPr="00977920">
        <w:rPr>
          <w:rFonts w:ascii="Garamond" w:hAnsi="Garamond"/>
          <w:sz w:val="18"/>
          <w:szCs w:val="18"/>
          <w:lang w:val="en-US"/>
        </w:rPr>
        <w:t xml:space="preserve">ixekizumab, secukinumab, </w:t>
      </w:r>
      <w:r>
        <w:rPr>
          <w:rFonts w:ascii="Garamond" w:hAnsi="Garamond"/>
          <w:sz w:val="18"/>
          <w:szCs w:val="18"/>
          <w:lang w:val="en-US"/>
        </w:rPr>
        <w:t>b</w:t>
      </w:r>
      <w:r w:rsidRPr="00977920">
        <w:rPr>
          <w:rFonts w:ascii="Garamond" w:hAnsi="Garamond"/>
          <w:sz w:val="18"/>
          <w:szCs w:val="18"/>
          <w:lang w:val="en-US"/>
        </w:rPr>
        <w:t>rodalumab</w:t>
      </w:r>
      <w:r>
        <w:rPr>
          <w:rFonts w:ascii="Garamond" w:hAnsi="Garamond"/>
          <w:sz w:val="18"/>
          <w:szCs w:val="18"/>
          <w:lang w:val="en-US"/>
        </w:rPr>
        <w:t>),</w:t>
      </w:r>
      <w:r w:rsidRPr="00977920">
        <w:rPr>
          <w:rFonts w:ascii="Garamond" w:hAnsi="Garamond"/>
          <w:sz w:val="18"/>
          <w:szCs w:val="18"/>
          <w:lang w:val="en-US"/>
        </w:rPr>
        <w:t xml:space="preserve"> IL-23 inhibitors</w:t>
      </w:r>
      <w:r>
        <w:rPr>
          <w:rFonts w:ascii="Garamond" w:hAnsi="Garamond"/>
          <w:sz w:val="18"/>
          <w:szCs w:val="18"/>
          <w:lang w:val="en-US"/>
        </w:rPr>
        <w:t xml:space="preserve"> (</w:t>
      </w:r>
      <w:r w:rsidRPr="00977920">
        <w:rPr>
          <w:rFonts w:ascii="Garamond" w:hAnsi="Garamond"/>
          <w:sz w:val="18"/>
          <w:szCs w:val="18"/>
          <w:lang w:val="en-US"/>
        </w:rPr>
        <w:t xml:space="preserve">guselkumab, risankizumab, </w:t>
      </w:r>
      <w:r w:rsidR="00A530BF">
        <w:rPr>
          <w:rFonts w:ascii="Garamond" w:hAnsi="Garamond"/>
          <w:sz w:val="18"/>
          <w:szCs w:val="18"/>
          <w:lang w:val="en-US"/>
        </w:rPr>
        <w:t>u</w:t>
      </w:r>
      <w:r w:rsidR="009A493D">
        <w:rPr>
          <w:rFonts w:ascii="Garamond" w:hAnsi="Garamond"/>
          <w:sz w:val="18"/>
          <w:szCs w:val="18"/>
          <w:lang w:val="en-US"/>
        </w:rPr>
        <w:t xml:space="preserve">stekinumab) and </w:t>
      </w:r>
      <w:r w:rsidRPr="00977920">
        <w:rPr>
          <w:rFonts w:ascii="Garamond" w:hAnsi="Garamond"/>
          <w:sz w:val="18"/>
          <w:szCs w:val="18"/>
          <w:lang w:val="en-US"/>
        </w:rPr>
        <w:t>apremilast</w:t>
      </w:r>
      <w:r>
        <w:rPr>
          <w:rFonts w:ascii="Garamond" w:hAnsi="Garamond"/>
          <w:sz w:val="18"/>
          <w:szCs w:val="18"/>
          <w:lang w:val="en-US"/>
        </w:rPr>
        <w:t xml:space="preserve">. Standard systemic therapy was defined as anyone taking </w:t>
      </w:r>
      <w:r w:rsidRPr="00556BD6">
        <w:rPr>
          <w:rFonts w:ascii="Garamond" w:hAnsi="Garamond"/>
          <w:sz w:val="18"/>
          <w:szCs w:val="18"/>
          <w:lang w:val="en-US"/>
        </w:rPr>
        <w:t>acitretin, ciclosporin,</w:t>
      </w:r>
      <w:r>
        <w:rPr>
          <w:rFonts w:ascii="Garamond" w:hAnsi="Garamond"/>
          <w:sz w:val="18"/>
          <w:szCs w:val="18"/>
          <w:lang w:val="en-US"/>
        </w:rPr>
        <w:t xml:space="preserve"> or</w:t>
      </w:r>
      <w:r w:rsidRPr="00556BD6">
        <w:rPr>
          <w:rFonts w:ascii="Garamond" w:hAnsi="Garamond"/>
          <w:sz w:val="18"/>
          <w:szCs w:val="18"/>
          <w:lang w:val="en-US"/>
        </w:rPr>
        <w:t xml:space="preserve"> methotrexate</w:t>
      </w:r>
      <w:r>
        <w:rPr>
          <w:rFonts w:ascii="Garamond" w:hAnsi="Garamond"/>
          <w:sz w:val="18"/>
          <w:szCs w:val="18"/>
          <w:lang w:val="en-US"/>
        </w:rPr>
        <w:t xml:space="preserve"> and not taking a targeted therapy. </w:t>
      </w:r>
    </w:p>
    <w:p w14:paraId="0B7F32B2" w14:textId="37B50247" w:rsidR="00556BD6" w:rsidRPr="00556BD6" w:rsidRDefault="00556BD6" w:rsidP="00556BD6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18"/>
          <w:szCs w:val="18"/>
          <w:lang w:val="en-US"/>
        </w:rPr>
      </w:pPr>
    </w:p>
    <w:p w14:paraId="24325F90" w14:textId="7C2954FB" w:rsidR="0060199F" w:rsidRDefault="0076023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br/>
      </w:r>
    </w:p>
    <w:p w14:paraId="3B88D701" w14:textId="77777777" w:rsidR="0060199F" w:rsidRDefault="0060199F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</w:p>
    <w:p w14:paraId="0BAD03FA" w14:textId="77777777" w:rsidR="0060199F" w:rsidRDefault="0060199F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</w:p>
    <w:p w14:paraId="077E53A8" w14:textId="77777777" w:rsidR="0060199F" w:rsidRDefault="0060199F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</w:p>
    <w:p w14:paraId="145C1299" w14:textId="77777777" w:rsidR="0060199F" w:rsidRDefault="0060199F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</w:p>
    <w:p w14:paraId="2B4244C2" w14:textId="77777777" w:rsidR="0060199F" w:rsidRDefault="0060199F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</w:p>
    <w:p w14:paraId="2854A3C4" w14:textId="77777777" w:rsidR="0060199F" w:rsidRDefault="0060199F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</w:p>
    <w:p w14:paraId="521B4F26" w14:textId="77777777" w:rsidR="0060199F" w:rsidRDefault="0060199F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</w:p>
    <w:p w14:paraId="7CB84070" w14:textId="77777777" w:rsidR="0060199F" w:rsidRDefault="0060199F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</w:p>
    <w:p w14:paraId="438D0E82" w14:textId="77777777" w:rsidR="0060199F" w:rsidRDefault="0060199F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</w:p>
    <w:p w14:paraId="15727AF4" w14:textId="77777777" w:rsidR="0060199F" w:rsidRDefault="0060199F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</w:p>
    <w:p w14:paraId="63E3A16E" w14:textId="77777777" w:rsidR="0060199F" w:rsidRDefault="0060199F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</w:p>
    <w:p w14:paraId="2EB4DB0B" w14:textId="77777777" w:rsidR="0060199F" w:rsidRDefault="0060199F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</w:p>
    <w:p w14:paraId="6B4405EB" w14:textId="77777777" w:rsidR="0060199F" w:rsidRDefault="0060199F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  <w:lang w:val="en-US"/>
        </w:rPr>
      </w:pPr>
    </w:p>
    <w:sectPr w:rsidR="0060199F">
      <w:footerReference w:type="default" r:id="rId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F21AA9" w14:textId="77777777" w:rsidR="00580DA5" w:rsidRDefault="00580DA5">
      <w:pPr>
        <w:spacing w:after="0" w:line="240" w:lineRule="auto"/>
      </w:pPr>
      <w:r>
        <w:separator/>
      </w:r>
    </w:p>
  </w:endnote>
  <w:endnote w:type="continuationSeparator" w:id="0">
    <w:p w14:paraId="4736542B" w14:textId="77777777" w:rsidR="00580DA5" w:rsidRDefault="00580D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078D47" w14:textId="77777777" w:rsidR="00841538" w:rsidRDefault="00841538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Garamond" w:hAnsi="Garamond" w:cs="Garamond"/>
        <w:sz w:val="20"/>
        <w:szCs w:val="20"/>
        <w:lang w:val="en-US"/>
      </w:rPr>
    </w:pPr>
    <w:r>
      <w:rPr>
        <w:rFonts w:ascii="Garamond" w:hAnsi="Garamond" w:cs="Garamond"/>
        <w:sz w:val="20"/>
        <w:szCs w:val="20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FAC6B5" w14:textId="77777777" w:rsidR="00580DA5" w:rsidRDefault="00580DA5">
      <w:pPr>
        <w:spacing w:after="0" w:line="240" w:lineRule="auto"/>
      </w:pPr>
      <w:r>
        <w:separator/>
      </w:r>
    </w:p>
  </w:footnote>
  <w:footnote w:type="continuationSeparator" w:id="0">
    <w:p w14:paraId="046DB282" w14:textId="77777777" w:rsidR="00580DA5" w:rsidRDefault="00580D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3E4"/>
    <w:rsid w:val="000030AE"/>
    <w:rsid w:val="00020D39"/>
    <w:rsid w:val="0003466E"/>
    <w:rsid w:val="000472F4"/>
    <w:rsid w:val="000C51C6"/>
    <w:rsid w:val="00124970"/>
    <w:rsid w:val="00125360"/>
    <w:rsid w:val="00132BCE"/>
    <w:rsid w:val="00266DCA"/>
    <w:rsid w:val="002675E8"/>
    <w:rsid w:val="00292CA5"/>
    <w:rsid w:val="002D2DAA"/>
    <w:rsid w:val="00313585"/>
    <w:rsid w:val="003223E4"/>
    <w:rsid w:val="00363593"/>
    <w:rsid w:val="003B183D"/>
    <w:rsid w:val="003C5FB7"/>
    <w:rsid w:val="00400A68"/>
    <w:rsid w:val="00442FE4"/>
    <w:rsid w:val="004444F2"/>
    <w:rsid w:val="004866A9"/>
    <w:rsid w:val="004A00D8"/>
    <w:rsid w:val="005364B4"/>
    <w:rsid w:val="00556BD6"/>
    <w:rsid w:val="00580DA5"/>
    <w:rsid w:val="0058278B"/>
    <w:rsid w:val="005850C8"/>
    <w:rsid w:val="005B1546"/>
    <w:rsid w:val="0060177C"/>
    <w:rsid w:val="0060199F"/>
    <w:rsid w:val="00613A29"/>
    <w:rsid w:val="006412C1"/>
    <w:rsid w:val="00744CFF"/>
    <w:rsid w:val="00760235"/>
    <w:rsid w:val="00767D87"/>
    <w:rsid w:val="00783FC1"/>
    <w:rsid w:val="007F51CA"/>
    <w:rsid w:val="00841538"/>
    <w:rsid w:val="00844024"/>
    <w:rsid w:val="00881B90"/>
    <w:rsid w:val="008F0DF4"/>
    <w:rsid w:val="009631BD"/>
    <w:rsid w:val="00977920"/>
    <w:rsid w:val="009A493D"/>
    <w:rsid w:val="00A1142C"/>
    <w:rsid w:val="00A34B03"/>
    <w:rsid w:val="00A530BF"/>
    <w:rsid w:val="00AB3CF0"/>
    <w:rsid w:val="00BD5FDD"/>
    <w:rsid w:val="00C966B6"/>
    <w:rsid w:val="00C96EC2"/>
    <w:rsid w:val="00D16C0B"/>
    <w:rsid w:val="00D35DE7"/>
    <w:rsid w:val="00D955BF"/>
    <w:rsid w:val="00DC2A71"/>
    <w:rsid w:val="00DF47B6"/>
    <w:rsid w:val="00E344BB"/>
    <w:rsid w:val="00E65CEC"/>
    <w:rsid w:val="00EE1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C58781"/>
  <w14:defaultImageDpi w14:val="0"/>
  <w15:docId w15:val="{6090E4F2-6736-4F04-BBA9-024398292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0D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F0DF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2F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F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F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F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F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508</Words>
  <Characters>859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10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Satveer Mahil</cp:lastModifiedBy>
  <cp:revision>12</cp:revision>
  <dcterms:created xsi:type="dcterms:W3CDTF">2021-02-17T11:28:00Z</dcterms:created>
  <dcterms:modified xsi:type="dcterms:W3CDTF">2021-02-17T11:32:00Z</dcterms:modified>
</cp:coreProperties>
</file>